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F3141" w14:textId="7ABBD263" w:rsidR="00BD5AEF" w:rsidRPr="00105A87" w:rsidRDefault="007665FB" w:rsidP="00BD5A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</w:t>
      </w:r>
      <w:r w:rsidR="004F266E" w:rsidRPr="00105A87">
        <w:rPr>
          <w:rFonts w:ascii="Times New Roman" w:hAnsi="Times New Roman" w:cs="Times New Roman"/>
          <w:b/>
        </w:rPr>
        <w:t xml:space="preserve">ile </w:t>
      </w:r>
      <w:r w:rsidR="00B64D88">
        <w:rPr>
          <w:rFonts w:ascii="Times New Roman" w:hAnsi="Times New Roman" w:cs="Times New Roman"/>
          <w:b/>
        </w:rPr>
        <w:t>1</w:t>
      </w:r>
      <w:r w:rsidR="004F266E" w:rsidRPr="00105A87">
        <w:rPr>
          <w:rFonts w:ascii="Times New Roman" w:hAnsi="Times New Roman" w:cs="Times New Roman"/>
          <w:b/>
        </w:rPr>
        <w:t xml:space="preserve"> </w:t>
      </w:r>
      <w:bookmarkStart w:id="0" w:name="_Hlk9602482"/>
      <w:r w:rsidR="00AA4D30" w:rsidRPr="00105A87">
        <w:rPr>
          <w:rFonts w:ascii="Times New Roman" w:hAnsi="Times New Roman" w:cs="Times New Roman"/>
        </w:rPr>
        <w:t>Included clinical practice guidelines</w:t>
      </w:r>
      <w:bookmarkEnd w:id="0"/>
    </w:p>
    <w:p w14:paraId="6BF529BF" w14:textId="77777777" w:rsidR="000A4DD7" w:rsidRDefault="000A4DD7" w:rsidP="000A4DD7">
      <w:pPr>
        <w:tabs>
          <w:tab w:val="left" w:pos="142"/>
        </w:tabs>
        <w:rPr>
          <w:rFonts w:ascii="Times New Roman" w:hAnsi="Times New Roman" w:cs="Times New Roman"/>
        </w:rPr>
      </w:pPr>
    </w:p>
    <w:p w14:paraId="52C16C2B" w14:textId="0C10A39B" w:rsidR="00BD5AEF" w:rsidRDefault="000C6D3B" w:rsidP="000A4DD7">
      <w:pPr>
        <w:tabs>
          <w:tab w:val="left" w:pos="142"/>
        </w:tabs>
        <w:rPr>
          <w:rFonts w:ascii="Times New Roman" w:hAnsi="Times New Roman" w:cs="Times New Roman"/>
        </w:rPr>
      </w:pPr>
      <w:bookmarkStart w:id="1" w:name="_Hlk17376378"/>
      <w:r w:rsidRPr="000A4DD7">
        <w:rPr>
          <w:rFonts w:ascii="Times New Roman" w:hAnsi="Times New Roman" w:cs="Times New Roman"/>
          <w:highlight w:val="yellow"/>
        </w:rPr>
        <w:t xml:space="preserve">All bibliographic information of CPGs is available from the </w:t>
      </w:r>
      <w:r>
        <w:rPr>
          <w:rFonts w:ascii="Times New Roman" w:hAnsi="Times New Roman" w:cs="Times New Roman"/>
          <w:highlight w:val="yellow"/>
        </w:rPr>
        <w:t>website</w:t>
      </w:r>
      <w:r w:rsidRPr="000A4DD7">
        <w:rPr>
          <w:rFonts w:ascii="Times New Roman" w:hAnsi="Times New Roman" w:cs="Times New Roman"/>
          <w:highlight w:val="yellow"/>
        </w:rPr>
        <w:t xml:space="preserve"> (https://guideline.jamas.or.jp/) managed by Toho University and </w:t>
      </w:r>
      <w:r>
        <w:rPr>
          <w:rFonts w:ascii="Times New Roman" w:hAnsi="Times New Roman" w:cs="Times New Roman"/>
          <w:highlight w:val="yellow"/>
        </w:rPr>
        <w:t>Japan Medical Abstracts Society</w:t>
      </w:r>
      <w:r w:rsidRPr="000A4DD7">
        <w:rPr>
          <w:rFonts w:ascii="Times New Roman" w:hAnsi="Times New Roman" w:cs="Times New Roman"/>
          <w:highlight w:val="yellow"/>
        </w:rPr>
        <w:t xml:space="preserve">. </w:t>
      </w:r>
      <w:r>
        <w:rPr>
          <w:rFonts w:ascii="Times New Roman" w:hAnsi="Times New Roman" w:cs="Times New Roman"/>
          <w:highlight w:val="yellow"/>
        </w:rPr>
        <w:t>Unfortunately, t</w:t>
      </w:r>
      <w:r w:rsidRPr="000A4DD7">
        <w:rPr>
          <w:rFonts w:ascii="Times New Roman" w:hAnsi="Times New Roman" w:cs="Times New Roman"/>
          <w:highlight w:val="yellow"/>
        </w:rPr>
        <w:t>here is no database of English version of Japanese CPGs.</w:t>
      </w:r>
      <w:bookmarkStart w:id="2" w:name="_GoBack"/>
      <w:bookmarkEnd w:id="1"/>
      <w:bookmarkEnd w:id="2"/>
    </w:p>
    <w:p w14:paraId="17DA1EBE" w14:textId="77777777" w:rsidR="000A4DD7" w:rsidRPr="000A4DD7" w:rsidRDefault="000A4DD7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</w:p>
    <w:p w14:paraId="615F9A7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] Japan Resuscitation Council, Japan Emergency Care Foundation. Clinical Practice Guideline for Resuscitation. 2011.</w:t>
      </w:r>
    </w:p>
    <w:p w14:paraId="2BB6AAB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] Research Committee for Mixed Connective Tissue Disease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, Japan. Clinical Practice Guideline for Mixed Connective Tissue Disease. 2011.</w:t>
      </w:r>
    </w:p>
    <w:p w14:paraId="19BF16C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] Research</w:t>
      </w:r>
      <w:r w:rsidR="005D1B54" w:rsidRPr="00105A87">
        <w:rPr>
          <w:rFonts w:ascii="Times New Roman" w:hAnsi="Times New Roman" w:cs="Times New Roman"/>
        </w:rPr>
        <w:t xml:space="preserve"> Committee for ANCA-associated Vasculitis, Intractable </w:t>
      </w:r>
      <w:proofErr w:type="spellStart"/>
      <w:r w:rsidR="005D1B54" w:rsidRPr="00105A87">
        <w:rPr>
          <w:rFonts w:ascii="Times New Roman" w:hAnsi="Times New Roman" w:cs="Times New Roman"/>
        </w:rPr>
        <w:t>A</w:t>
      </w:r>
      <w:r w:rsidRPr="00105A87">
        <w:rPr>
          <w:rFonts w:ascii="Times New Roman" w:hAnsi="Times New Roman" w:cs="Times New Roman"/>
        </w:rPr>
        <w:t>ngiitis</w:t>
      </w:r>
      <w:proofErr w:type="spellEnd"/>
      <w:r w:rsidRPr="00105A87">
        <w:rPr>
          <w:rFonts w:ascii="Times New Roman" w:hAnsi="Times New Roman" w:cs="Times New Roman"/>
        </w:rPr>
        <w:t xml:space="preserve"> and Progressive Renal Disorder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, Japan. Clinical Practice Guideline for ANCA-associated Vasculitis. 2011.</w:t>
      </w:r>
    </w:p>
    <w:p w14:paraId="52D8A468" w14:textId="77777777" w:rsidR="00BD5AEF" w:rsidRPr="00105A87" w:rsidRDefault="005D1B54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4] The Japanese </w:t>
      </w:r>
      <w:r w:rsidR="00BD5AEF" w:rsidRPr="00105A87">
        <w:rPr>
          <w:rFonts w:ascii="Times New Roman" w:hAnsi="Times New Roman" w:cs="Times New Roman"/>
        </w:rPr>
        <w:t>Respiratory Society. Clinical Practice Guideline for Healthcare Associated Pneumonia. 2011.</w:t>
      </w:r>
    </w:p>
    <w:p w14:paraId="5C280FC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5] Research Committee on Intractable Inflammatory Bowel Disorders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, The Japanese Society of Gastroenterology. Clinical Practice Guideline for Crohn Disease. 2011.</w:t>
      </w:r>
    </w:p>
    <w:p w14:paraId="07F1677D" w14:textId="77777777" w:rsidR="00BD5AEF" w:rsidRPr="00105A87" w:rsidRDefault="005D1B54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6] Research Committee on </w:t>
      </w:r>
      <w:r w:rsidR="00BD5AEF" w:rsidRPr="00105A87">
        <w:rPr>
          <w:rFonts w:ascii="Times New Roman" w:hAnsi="Times New Roman" w:cs="Times New Roman"/>
        </w:rPr>
        <w:t xml:space="preserve">Intractable Hepatic and Biliary Tract Disease of the Ministry of Health, </w:t>
      </w:r>
      <w:proofErr w:type="spellStart"/>
      <w:r w:rsidR="00BD5AEF" w:rsidRPr="00105A87">
        <w:rPr>
          <w:rFonts w:ascii="Times New Roman" w:hAnsi="Times New Roman" w:cs="Times New Roman"/>
        </w:rPr>
        <w:t>Labour</w:t>
      </w:r>
      <w:proofErr w:type="spellEnd"/>
      <w:r w:rsidR="00BD5AEF" w:rsidRPr="00105A87">
        <w:rPr>
          <w:rFonts w:ascii="Times New Roman" w:hAnsi="Times New Roman" w:cs="Times New Roman"/>
        </w:rPr>
        <w:t xml:space="preserve"> and Welfare of </w:t>
      </w:r>
      <w:proofErr w:type="gramStart"/>
      <w:r w:rsidR="00BD5AEF" w:rsidRPr="00105A87">
        <w:rPr>
          <w:rFonts w:ascii="Times New Roman" w:hAnsi="Times New Roman" w:cs="Times New Roman"/>
        </w:rPr>
        <w:t>Japan .</w:t>
      </w:r>
      <w:proofErr w:type="gramEnd"/>
      <w:r w:rsidR="00BD5AEF" w:rsidRPr="00105A87">
        <w:rPr>
          <w:rFonts w:ascii="Times New Roman" w:hAnsi="Times New Roman" w:cs="Times New Roman"/>
        </w:rPr>
        <w:t xml:space="preserve"> Clinical Practice Guideline for Primary Biliary </w:t>
      </w:r>
      <w:proofErr w:type="spellStart"/>
      <w:r w:rsidR="00BD5AEF" w:rsidRPr="00105A87">
        <w:rPr>
          <w:rFonts w:ascii="Times New Roman" w:hAnsi="Times New Roman" w:cs="Times New Roman"/>
        </w:rPr>
        <w:t>Cirrhosi</w:t>
      </w:r>
      <w:proofErr w:type="spellEnd"/>
      <w:r w:rsidR="00BD5AEF" w:rsidRPr="00105A87">
        <w:rPr>
          <w:rFonts w:ascii="Times New Roman" w:hAnsi="Times New Roman" w:cs="Times New Roman"/>
        </w:rPr>
        <w:t>. 2011.</w:t>
      </w:r>
    </w:p>
    <w:p w14:paraId="531BCA0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] Japan Thyroid Association. Guidelines for the Treatment of Graves' Disease in Japan. 2011.</w:t>
      </w:r>
    </w:p>
    <w:p w14:paraId="6C21468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8] Japan College of Rheumatology. Clinical Practice Guideline for Management of Rheumatoid Arthritis. 2011.</w:t>
      </w:r>
    </w:p>
    <w:p w14:paraId="539C864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9] Research Committee on QOL of Specified Disease Patient of the Ministry of Heal</w:t>
      </w:r>
      <w:r w:rsidR="005D1B54" w:rsidRPr="00105A87">
        <w:rPr>
          <w:rFonts w:ascii="Times New Roman" w:hAnsi="Times New Roman" w:cs="Times New Roman"/>
        </w:rPr>
        <w:t xml:space="preserve">th, </w:t>
      </w:r>
      <w:proofErr w:type="spellStart"/>
      <w:r w:rsidR="005D1B54" w:rsidRPr="00105A87">
        <w:rPr>
          <w:rFonts w:ascii="Times New Roman" w:hAnsi="Times New Roman" w:cs="Times New Roman"/>
        </w:rPr>
        <w:t>Labour</w:t>
      </w:r>
      <w:proofErr w:type="spellEnd"/>
      <w:r w:rsidR="005D1B54" w:rsidRPr="00105A87">
        <w:rPr>
          <w:rFonts w:ascii="Times New Roman" w:hAnsi="Times New Roman" w:cs="Times New Roman"/>
        </w:rPr>
        <w:t xml:space="preserve"> and Welfare of Japan</w:t>
      </w:r>
      <w:r w:rsidRPr="00105A87">
        <w:rPr>
          <w:rFonts w:ascii="Times New Roman" w:hAnsi="Times New Roman" w:cs="Times New Roman"/>
        </w:rPr>
        <w:t>. Clinical Practice Guideline for Home Music Therapy of Amyotrophic Lateral Sclerosis (ALS). 2011.</w:t>
      </w:r>
    </w:p>
    <w:p w14:paraId="36D86A2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0] The Japanese Society of NPH. Clinical Practice Guideline for Diagnosis and Management of Fetal Hydrocephalus. 2011.</w:t>
      </w:r>
    </w:p>
    <w:p w14:paraId="276C0BAB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1] Japan Society of Facial Nerve Research. Clinical Practice Guideline for Facial Palsy; Bell's palsy and Hunt syndrome. 2011.</w:t>
      </w:r>
    </w:p>
    <w:p w14:paraId="770861E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2] Japanese Society of Neurology. Evidence-based Clinical Practice </w:t>
      </w:r>
      <w:proofErr w:type="spellStart"/>
      <w:r w:rsidRPr="00105A87">
        <w:rPr>
          <w:rFonts w:ascii="Times New Roman" w:hAnsi="Times New Roman" w:cs="Times New Roman"/>
        </w:rPr>
        <w:t>Guidelins</w:t>
      </w:r>
      <w:proofErr w:type="spellEnd"/>
      <w:r w:rsidRPr="00105A87">
        <w:rPr>
          <w:rFonts w:ascii="Times New Roman" w:hAnsi="Times New Roman" w:cs="Times New Roman"/>
        </w:rPr>
        <w:t xml:space="preserve"> for Parkinson's Disease. 2011.</w:t>
      </w:r>
    </w:p>
    <w:p w14:paraId="179FEEE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3] The Japan Diabetes Society, The Japanese Society for Pediatric Endocrinology. Clinical </w:t>
      </w:r>
      <w:r w:rsidRPr="00105A87">
        <w:rPr>
          <w:rFonts w:ascii="Times New Roman" w:hAnsi="Times New Roman" w:cs="Times New Roman"/>
        </w:rPr>
        <w:lastRenderedPageBreak/>
        <w:t>Practice Guideline for Management of Diabetes in Children and Puberty. 2011.</w:t>
      </w:r>
    </w:p>
    <w:p w14:paraId="6D9BBDD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4] Japanese Society of Pediatric Oncology. Clinical Practice Guideline for Pediatric Oncology. 2011.</w:t>
      </w:r>
    </w:p>
    <w:p w14:paraId="0ACF09B3" w14:textId="27128A31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5] Japan </w:t>
      </w:r>
      <w:r w:rsidR="00A33F01" w:rsidRPr="00105A87">
        <w:rPr>
          <w:rFonts w:ascii="Times New Roman" w:hAnsi="Times New Roman" w:cs="Times New Roman"/>
        </w:rPr>
        <w:t>Society</w:t>
      </w:r>
      <w:r w:rsidRPr="00105A87">
        <w:rPr>
          <w:rFonts w:ascii="Times New Roman" w:hAnsi="Times New Roman" w:cs="Times New Roman"/>
        </w:rPr>
        <w:t xml:space="preserve"> of Pain Clinicians. Clinical Practice Guideline for Pharmacotherapy of Neuropathic Pain. 2011.</w:t>
      </w:r>
    </w:p>
    <w:p w14:paraId="43B3BFD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6] Japanese Society for Clinical Renal Transplantation. Clinical Practice Guideline for Internal Medicine and Pediatric Complication after Kidney Transplantation. 2011.</w:t>
      </w:r>
    </w:p>
    <w:p w14:paraId="61D279B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] Japanese Society for Palliative Medicine. Clinical Guidelines for Gastrointestinal Symptoms in Cancer Patients. 2011.</w:t>
      </w:r>
    </w:p>
    <w:p w14:paraId="62940B37" w14:textId="444F786A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8] Japanese Society for Palliative Medicine. Clinical Guidelines for Respiratory Symptoms </w:t>
      </w:r>
      <w:proofErr w:type="gramStart"/>
      <w:r w:rsidRPr="00105A87">
        <w:rPr>
          <w:rFonts w:ascii="Times New Roman" w:hAnsi="Times New Roman" w:cs="Times New Roman"/>
        </w:rPr>
        <w:t>In</w:t>
      </w:r>
      <w:proofErr w:type="gramEnd"/>
      <w:r w:rsidR="002E3E3B" w:rsidRPr="00105A87">
        <w:rPr>
          <w:rFonts w:ascii="Times New Roman" w:hAnsi="Times New Roman" w:cs="Times New Roman"/>
        </w:rPr>
        <w:t xml:space="preserve"> C</w:t>
      </w:r>
      <w:r w:rsidRPr="00105A87">
        <w:rPr>
          <w:rFonts w:ascii="Times New Roman" w:hAnsi="Times New Roman" w:cs="Times New Roman"/>
        </w:rPr>
        <w:t>ancer Patients. 2011.</w:t>
      </w:r>
    </w:p>
    <w:p w14:paraId="647F1D7C" w14:textId="4E1CA932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9] </w:t>
      </w:r>
      <w:r w:rsidR="005D1B54" w:rsidRPr="00105A87">
        <w:rPr>
          <w:rFonts w:ascii="Times New Roman" w:hAnsi="Times New Roman" w:cs="Times New Roman"/>
        </w:rPr>
        <w:t>Japanese</w:t>
      </w:r>
      <w:r w:rsidRPr="00105A87">
        <w:rPr>
          <w:rFonts w:ascii="Times New Roman" w:hAnsi="Times New Roman" w:cs="Times New Roman"/>
        </w:rPr>
        <w:t xml:space="preserve"> Breast Cancer Society. Evidence-based Clinical Practice Guidelin</w:t>
      </w:r>
      <w:r w:rsidR="002E3E3B" w:rsidRPr="00105A87">
        <w:rPr>
          <w:rFonts w:ascii="Times New Roman" w:hAnsi="Times New Roman" w:cs="Times New Roman"/>
        </w:rPr>
        <w:t>es</w:t>
      </w:r>
      <w:r w:rsidRPr="00105A87">
        <w:rPr>
          <w:rFonts w:ascii="Times New Roman" w:hAnsi="Times New Roman" w:cs="Times New Roman"/>
        </w:rPr>
        <w:t xml:space="preserve"> for Breast Cancer 1, Treatment. 2011.</w:t>
      </w:r>
    </w:p>
    <w:p w14:paraId="7B9B1C73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0] </w:t>
      </w:r>
      <w:r w:rsidR="005D1B54" w:rsidRPr="00105A87">
        <w:rPr>
          <w:rFonts w:ascii="Times New Roman" w:hAnsi="Times New Roman" w:cs="Times New Roman"/>
        </w:rPr>
        <w:t>Japanese</w:t>
      </w:r>
      <w:r w:rsidRPr="00105A87">
        <w:rPr>
          <w:rFonts w:ascii="Times New Roman" w:hAnsi="Times New Roman" w:cs="Times New Roman"/>
        </w:rPr>
        <w:t xml:space="preserve"> Breast Cancer Society. Evidence-based Clinical Practice Guidelines for Breast Cancer 2, Epidemiology and Diagnosis. 2011.</w:t>
      </w:r>
    </w:p>
    <w:p w14:paraId="089F520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1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 Ossification of Posterior Longitudinal Ligament of the Cervical Spine. 2011.</w:t>
      </w:r>
    </w:p>
    <w:p w14:paraId="631A9FE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2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 Lumbar Spinal </w:t>
      </w:r>
      <w:proofErr w:type="gramStart"/>
      <w:r w:rsidRPr="00105A87">
        <w:rPr>
          <w:rFonts w:ascii="Times New Roman" w:hAnsi="Times New Roman" w:cs="Times New Roman"/>
        </w:rPr>
        <w:t>Stenosis .</w:t>
      </w:r>
      <w:proofErr w:type="gramEnd"/>
      <w:r w:rsidRPr="00105A87">
        <w:rPr>
          <w:rFonts w:ascii="Times New Roman" w:hAnsi="Times New Roman" w:cs="Times New Roman"/>
        </w:rPr>
        <w:t xml:space="preserve"> 2011.</w:t>
      </w:r>
    </w:p>
    <w:p w14:paraId="0F750DBA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3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 Lumbar Disc Herniation. 2011.</w:t>
      </w:r>
    </w:p>
    <w:p w14:paraId="189C63E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4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 Femoral Neck Fracture and Intertrochanteric Femoral Fracture. 2011.</w:t>
      </w:r>
    </w:p>
    <w:p w14:paraId="42B050E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25] The Japanese Urological Association. Evidence-based Clinical Practice Guidelines for Benign Prostatic Hyperplasia. 2011.</w:t>
      </w:r>
    </w:p>
    <w:p w14:paraId="011CA788" w14:textId="102C60DF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6] Research Committee on </w:t>
      </w:r>
      <w:proofErr w:type="spellStart"/>
      <w:r w:rsidRPr="00105A87">
        <w:rPr>
          <w:rFonts w:ascii="Times New Roman" w:hAnsi="Times New Roman" w:cs="Times New Roman"/>
        </w:rPr>
        <w:t>Behcet</w:t>
      </w:r>
      <w:r w:rsidR="002E3E3B" w:rsidRPr="00105A87">
        <w:rPr>
          <w:rFonts w:ascii="Times New Roman" w:hAnsi="Times New Roman" w:cs="Times New Roman"/>
        </w:rPr>
        <w:t>’</w:t>
      </w:r>
      <w:r w:rsidRPr="00105A87">
        <w:rPr>
          <w:rFonts w:ascii="Times New Roman" w:hAnsi="Times New Roman" w:cs="Times New Roman"/>
        </w:rPr>
        <w:t>s</w:t>
      </w:r>
      <w:proofErr w:type="spellEnd"/>
      <w:r w:rsidRPr="00105A87">
        <w:rPr>
          <w:rFonts w:ascii="Times New Roman" w:hAnsi="Times New Roman" w:cs="Times New Roman"/>
        </w:rPr>
        <w:t xml:space="preserve"> Disease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</w:t>
      </w:r>
      <w:proofErr w:type="spellStart"/>
      <w:r w:rsidRPr="00105A87">
        <w:rPr>
          <w:rFonts w:ascii="Times New Roman" w:hAnsi="Times New Roman" w:cs="Times New Roman"/>
        </w:rPr>
        <w:t>Behcet's</w:t>
      </w:r>
      <w:proofErr w:type="spellEnd"/>
      <w:r w:rsidRPr="00105A87">
        <w:rPr>
          <w:rFonts w:ascii="Times New Roman" w:hAnsi="Times New Roman" w:cs="Times New Roman"/>
        </w:rPr>
        <w:t xml:space="preserve"> Disease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t>. 2011.</w:t>
      </w:r>
    </w:p>
    <w:p w14:paraId="4353B850" w14:textId="74F277FB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27] Research Committee on Vestibular Dysfunction of the Ministry of Heal</w:t>
      </w:r>
      <w:r w:rsidR="002E3E3B" w:rsidRPr="00105A87">
        <w:rPr>
          <w:rFonts w:ascii="Times New Roman" w:hAnsi="Times New Roman" w:cs="Times New Roman"/>
        </w:rPr>
        <w:t xml:space="preserve">th, </w:t>
      </w:r>
      <w:proofErr w:type="spellStart"/>
      <w:r w:rsidR="002E3E3B" w:rsidRPr="00105A87">
        <w:rPr>
          <w:rFonts w:ascii="Times New Roman" w:hAnsi="Times New Roman" w:cs="Times New Roman"/>
        </w:rPr>
        <w:t>Labour</w:t>
      </w:r>
      <w:proofErr w:type="spellEnd"/>
      <w:r w:rsidR="002E3E3B" w:rsidRPr="00105A87">
        <w:rPr>
          <w:rFonts w:ascii="Times New Roman" w:hAnsi="Times New Roman" w:cs="Times New Roman"/>
        </w:rPr>
        <w:t xml:space="preserve"> and Welfare of Japan</w:t>
      </w:r>
      <w:r w:rsidRPr="00105A87">
        <w:rPr>
          <w:rFonts w:ascii="Times New Roman" w:hAnsi="Times New Roman" w:cs="Times New Roman"/>
        </w:rPr>
        <w:t xml:space="preserve">. Clinical Practice Guideline for </w:t>
      </w:r>
      <w:proofErr w:type="spellStart"/>
      <w:r w:rsidRPr="00105A87">
        <w:rPr>
          <w:rFonts w:ascii="Times New Roman" w:hAnsi="Times New Roman" w:cs="Times New Roman"/>
        </w:rPr>
        <w:t>Ménierè</w:t>
      </w:r>
      <w:proofErr w:type="spellEnd"/>
      <w:r w:rsidRPr="00105A87">
        <w:rPr>
          <w:rFonts w:ascii="Times New Roman" w:hAnsi="Times New Roman" w:cs="Times New Roman"/>
        </w:rPr>
        <w:t xml:space="preserve"> Disease. 2011.</w:t>
      </w:r>
    </w:p>
    <w:p w14:paraId="7DD2BFD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28] Japanese Society of Periodontology. Clinical Practice Guideline for Antimicrobial Treatment of Periodontal Disease Patient. 2011.</w:t>
      </w:r>
    </w:p>
    <w:p w14:paraId="191653D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9] The Japanese Association for The Surgery of Trauma, Japanese Association for Acute Medicine. Clinical Practice Guideline for advanced trauma, Japan Advanced Trauma Evaluation and </w:t>
      </w:r>
      <w:r w:rsidRPr="00105A87">
        <w:rPr>
          <w:rFonts w:ascii="Times New Roman" w:hAnsi="Times New Roman" w:cs="Times New Roman"/>
        </w:rPr>
        <w:lastRenderedPageBreak/>
        <w:t>Care; JATEC. 2012.</w:t>
      </w:r>
    </w:p>
    <w:p w14:paraId="089AB2D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0] Japan Society for Eating Disorders. Clinical Practice Guideline for Management of Eating Disorder. 2012.</w:t>
      </w:r>
    </w:p>
    <w:p w14:paraId="31CB1515" w14:textId="118CF221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1] Research Committe</w:t>
      </w:r>
      <w:r w:rsidR="002E3E3B" w:rsidRPr="00105A87">
        <w:rPr>
          <w:rFonts w:ascii="Times New Roman" w:hAnsi="Times New Roman" w:cs="Times New Roman"/>
        </w:rPr>
        <w:t>e on Von Hippel–Lindau D</w:t>
      </w:r>
      <w:r w:rsidRPr="00105A87">
        <w:rPr>
          <w:rFonts w:ascii="Times New Roman" w:hAnsi="Times New Roman" w:cs="Times New Roman"/>
        </w:rPr>
        <w:t xml:space="preserve">isease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Von Hippel-Lindau (VHL) Disease. 2012.</w:t>
      </w:r>
    </w:p>
    <w:p w14:paraId="56F48498" w14:textId="6731886B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32] Research Committee on Fall Prevention in the Elderly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Guidelines for Fall Prevention in the Elderly. 2012.</w:t>
      </w:r>
    </w:p>
    <w:p w14:paraId="7D8F9D5F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3] The Japanese Circulation Society. Clinical Practice Guideline for Dilated Cardiomyopathy and Related Secondary Cardiomyopathy. 2012.</w:t>
      </w:r>
    </w:p>
    <w:p w14:paraId="099543C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4] Japan Atherosclerosis Society. Japan Atherosclerosis Society (JAS) Guidelines for Prevention of Atherosclerotic Cardiovascular Diseases. 2012.</w:t>
      </w:r>
    </w:p>
    <w:p w14:paraId="3E559297" w14:textId="3354BEC2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5] Research Committee on Primary Lymphedema of the Ministry of Heal</w:t>
      </w:r>
      <w:r w:rsidR="002E3E3B" w:rsidRPr="00105A87">
        <w:rPr>
          <w:rFonts w:ascii="Times New Roman" w:hAnsi="Times New Roman" w:cs="Times New Roman"/>
        </w:rPr>
        <w:t xml:space="preserve">th, </w:t>
      </w:r>
      <w:proofErr w:type="spellStart"/>
      <w:r w:rsidR="002E3E3B" w:rsidRPr="00105A87">
        <w:rPr>
          <w:rFonts w:ascii="Times New Roman" w:hAnsi="Times New Roman" w:cs="Times New Roman"/>
        </w:rPr>
        <w:t>Labour</w:t>
      </w:r>
      <w:proofErr w:type="spellEnd"/>
      <w:r w:rsidR="002E3E3B" w:rsidRPr="00105A87">
        <w:rPr>
          <w:rFonts w:ascii="Times New Roman" w:hAnsi="Times New Roman" w:cs="Times New Roman"/>
        </w:rPr>
        <w:t xml:space="preserve"> and Welfare of Japan</w:t>
      </w:r>
      <w:r w:rsidRPr="00105A87">
        <w:rPr>
          <w:rFonts w:ascii="Times New Roman" w:hAnsi="Times New Roman" w:cs="Times New Roman"/>
        </w:rPr>
        <w:t>. Clinical Practice Guideline for Diagnosis of Primary Lymphedema. 2012.</w:t>
      </w:r>
    </w:p>
    <w:p w14:paraId="73E5834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6] The Japanese Respiratory Society. Clinical Practice Guideline for Cough. 2012.</w:t>
      </w:r>
    </w:p>
    <w:p w14:paraId="46E9D4CB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37] Japanese Study Group on </w:t>
      </w:r>
      <w:proofErr w:type="spellStart"/>
      <w:r w:rsidRPr="00105A87">
        <w:rPr>
          <w:rFonts w:ascii="Times New Roman" w:hAnsi="Times New Roman" w:cs="Times New Roman"/>
        </w:rPr>
        <w:t>Pancreatico</w:t>
      </w:r>
      <w:proofErr w:type="spellEnd"/>
      <w:r w:rsidRPr="00105A87">
        <w:rPr>
          <w:rFonts w:ascii="Times New Roman" w:hAnsi="Times New Roman" w:cs="Times New Roman"/>
        </w:rPr>
        <w:t xml:space="preserve"> biliary </w:t>
      </w:r>
      <w:proofErr w:type="spellStart"/>
      <w:r w:rsidRPr="00105A87">
        <w:rPr>
          <w:rFonts w:ascii="Times New Roman" w:hAnsi="Times New Roman" w:cs="Times New Roman"/>
        </w:rPr>
        <w:t>Maljunction</w:t>
      </w:r>
      <w:proofErr w:type="spellEnd"/>
      <w:r w:rsidRPr="00105A87">
        <w:rPr>
          <w:rFonts w:ascii="Times New Roman" w:hAnsi="Times New Roman" w:cs="Times New Roman"/>
        </w:rPr>
        <w:t xml:space="preserve">, Japan Biliary Association. Clinical Practice Guideline for Pancreaticobiliary </w:t>
      </w:r>
      <w:proofErr w:type="spellStart"/>
      <w:r w:rsidRPr="00105A87">
        <w:rPr>
          <w:rFonts w:ascii="Times New Roman" w:hAnsi="Times New Roman" w:cs="Times New Roman"/>
        </w:rPr>
        <w:t>Maljunction</w:t>
      </w:r>
      <w:proofErr w:type="spellEnd"/>
      <w:r w:rsidRPr="00105A87">
        <w:rPr>
          <w:rFonts w:ascii="Times New Roman" w:hAnsi="Times New Roman" w:cs="Times New Roman"/>
        </w:rPr>
        <w:t>. 2012.</w:t>
      </w:r>
    </w:p>
    <w:p w14:paraId="13954AC9" w14:textId="109823EF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8] Japanese Association for Emergency Psychiatry. C</w:t>
      </w:r>
      <w:r w:rsidR="002E3E3B" w:rsidRPr="00105A87">
        <w:rPr>
          <w:rFonts w:ascii="Times New Roman" w:hAnsi="Times New Roman" w:cs="Times New Roman"/>
        </w:rPr>
        <w:t>linical Practice Guideline for Psychiatric Emergency Care</w:t>
      </w:r>
      <w:r w:rsidRPr="00105A87">
        <w:rPr>
          <w:rFonts w:ascii="Times New Roman" w:hAnsi="Times New Roman" w:cs="Times New Roman"/>
        </w:rPr>
        <w:t>. 2012.</w:t>
      </w:r>
    </w:p>
    <w:p w14:paraId="6162CF18" w14:textId="724B660E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39] The Japanese Society for Tuberculosis. Clinical Practice Guideline for Tuberculosis. 2012.</w:t>
      </w:r>
    </w:p>
    <w:p w14:paraId="26AFAFE6" w14:textId="51972A96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40] Japanese Society of Pediatric Allergy and Clinical Immunology. Japanese Pediatric Guideline for Food Allergy. 2012.</w:t>
      </w:r>
    </w:p>
    <w:p w14:paraId="3CFBDEC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41] Japanese Society of Emergency Pediatrics. Evidence-based Guidelines for the Management of Intussusception in Children. 2012.</w:t>
      </w:r>
    </w:p>
    <w:p w14:paraId="259E321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42] Japanese Society for Clinical Renal Transplantation. Clinical Practice Guideline for Cytomegalovirus Infection after Kidney Transplantation. 2012.</w:t>
      </w:r>
    </w:p>
    <w:p w14:paraId="40F36B60" w14:textId="28D0E5A9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43] The Japanese Dermatological Association. Clinic</w:t>
      </w:r>
      <w:r w:rsidR="002E3E3B" w:rsidRPr="00105A87">
        <w:rPr>
          <w:rFonts w:ascii="Times New Roman" w:hAnsi="Times New Roman" w:cs="Times New Roman"/>
        </w:rPr>
        <w:t>al Practice Guideline for Wound</w:t>
      </w:r>
      <w:r w:rsidRPr="00105A87">
        <w:rPr>
          <w:rFonts w:ascii="Times New Roman" w:hAnsi="Times New Roman" w:cs="Times New Roman"/>
        </w:rPr>
        <w:t xml:space="preserve"> and Burn. 2012.</w:t>
      </w:r>
    </w:p>
    <w:p w14:paraId="556B1A5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44] Japanese Society of Medical Oncology. Clinical Practice Guideline for Febrile Neutropenia. 2012.</w:t>
      </w:r>
    </w:p>
    <w:p w14:paraId="08DF4F7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45] Japanese Society of Myeloma. Clinical Practice Guideline for Multiple Myeloma. 2012.</w:t>
      </w:r>
    </w:p>
    <w:p w14:paraId="79F8F88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46] The Japan Esophageal Society. Guidelines for Diagnosis and Treatment of Carcinoma of the Esophagus. 2012.</w:t>
      </w:r>
    </w:p>
    <w:p w14:paraId="5F631A86" w14:textId="3E1250A3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47] Japanese Society for Cancer </w:t>
      </w:r>
      <w:r w:rsidR="00887054" w:rsidRPr="00105A87">
        <w:rPr>
          <w:rFonts w:ascii="Times New Roman" w:hAnsi="Times New Roman" w:cs="Times New Roman"/>
        </w:rPr>
        <w:t>of the Colon and Rectum. JSCCR G</w:t>
      </w:r>
      <w:r w:rsidRPr="00105A87">
        <w:rPr>
          <w:rFonts w:ascii="Times New Roman" w:hAnsi="Times New Roman" w:cs="Times New Roman"/>
        </w:rPr>
        <w:t xml:space="preserve">uidelines for the Clinical </w:t>
      </w:r>
      <w:r w:rsidRPr="00105A87">
        <w:rPr>
          <w:rFonts w:ascii="Times New Roman" w:hAnsi="Times New Roman" w:cs="Times New Roman"/>
        </w:rPr>
        <w:lastRenderedPageBreak/>
        <w:t>Practice of Hereditary Colorectal Cancer. 2012.</w:t>
      </w:r>
    </w:p>
    <w:p w14:paraId="77FD6B9B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48] The Japanese Urological Association. Clinical Practice Guideline for Prostate Cancer. 2012.</w:t>
      </w:r>
    </w:p>
    <w:p w14:paraId="50160CD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49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 Diagnosis of Soft-Tissue Tumor. 2012.</w:t>
      </w:r>
    </w:p>
    <w:p w14:paraId="78F7BE4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50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 Distal Radius Fracture. 2012.</w:t>
      </w:r>
    </w:p>
    <w:p w14:paraId="534B23F3" w14:textId="462AD66F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51] Japan Osteoporosis Society, The Japanese Society for Bone and Mineral Rese</w:t>
      </w:r>
      <w:r w:rsidR="00AB730F" w:rsidRPr="00105A87">
        <w:rPr>
          <w:rFonts w:ascii="Times New Roman" w:hAnsi="Times New Roman" w:cs="Times New Roman"/>
        </w:rPr>
        <w:t>a</w:t>
      </w:r>
      <w:r w:rsidRPr="00105A87">
        <w:rPr>
          <w:rFonts w:ascii="Times New Roman" w:hAnsi="Times New Roman" w:cs="Times New Roman"/>
        </w:rPr>
        <w:t>rch, Japan Osteoporosis Foundation. Clinical Practice Guideline for Prevention and Management of Osteoporosis. 2012.</w:t>
      </w:r>
    </w:p>
    <w:p w14:paraId="04AEF4D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52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 Low-Back Pain. 2012.</w:t>
      </w:r>
    </w:p>
    <w:p w14:paraId="46F30A6F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53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</w:t>
      </w:r>
      <w:proofErr w:type="gramStart"/>
      <w:r w:rsidRPr="00105A87">
        <w:rPr>
          <w:rFonts w:ascii="Times New Roman" w:hAnsi="Times New Roman" w:cs="Times New Roman"/>
        </w:rPr>
        <w:t>for  Anterior</w:t>
      </w:r>
      <w:proofErr w:type="gramEnd"/>
      <w:r w:rsidRPr="00105A87">
        <w:rPr>
          <w:rFonts w:ascii="Times New Roman" w:hAnsi="Times New Roman" w:cs="Times New Roman"/>
        </w:rPr>
        <w:t xml:space="preserve"> Cruciate ligament (ACL) Injuries . 2012.</w:t>
      </w:r>
    </w:p>
    <w:p w14:paraId="74E41E9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54] Japanese Society of Allergology. Guidelines for the Management of Atopic Dermatitis. 2012.</w:t>
      </w:r>
    </w:p>
    <w:p w14:paraId="6E774227" w14:textId="2DD3169C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55] Research Committee on Refractory Nephrotic Syndrome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Nephrotic Syndrome. 2012.</w:t>
      </w:r>
    </w:p>
    <w:p w14:paraId="7031B93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56] Japanese Society of Nephrology, Japan Radiological Society, The Japanese Circulation Society. Clinical Practice Guideline for Iodinated Contrast Media in Renal Impairment Patient. 2012.</w:t>
      </w:r>
    </w:p>
    <w:p w14:paraId="3E9A83B6" w14:textId="5111D430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57] Th</w:t>
      </w:r>
      <w:r w:rsidR="00AB730F" w:rsidRPr="00105A87">
        <w:rPr>
          <w:rFonts w:ascii="Times New Roman" w:hAnsi="Times New Roman" w:cs="Times New Roman"/>
        </w:rPr>
        <w:t xml:space="preserve">e Japanese Continence Society, </w:t>
      </w:r>
      <w:r w:rsidRPr="00105A87">
        <w:rPr>
          <w:rFonts w:ascii="Times New Roman" w:hAnsi="Times New Roman" w:cs="Times New Roman"/>
        </w:rPr>
        <w:t>Japan Medical Society of Spinal Cord Lesion. Clinical Practice Guideline for Dysuria of Spinal Cord Injury. 2012.</w:t>
      </w:r>
    </w:p>
    <w:p w14:paraId="48BBC12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58] The Japanese Society for Sexual Medicine. Clinical Practice Guideline for Erectile Dysfunction (ED). 2012.</w:t>
      </w:r>
    </w:p>
    <w:p w14:paraId="65ED9516" w14:textId="7C0214C9" w:rsidR="00BD5AEF" w:rsidRPr="00105A87" w:rsidRDefault="00AB730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59] Japan</w:t>
      </w:r>
      <w:r w:rsidR="00BD5AEF" w:rsidRPr="00105A87">
        <w:rPr>
          <w:rFonts w:ascii="Times New Roman" w:hAnsi="Times New Roman" w:cs="Times New Roman"/>
        </w:rPr>
        <w:t xml:space="preserve">ese Society of </w:t>
      </w:r>
      <w:proofErr w:type="spellStart"/>
      <w:r w:rsidR="00BD5AEF" w:rsidRPr="00105A87">
        <w:rPr>
          <w:rFonts w:ascii="Times New Roman" w:hAnsi="Times New Roman" w:cs="Times New Roman"/>
        </w:rPr>
        <w:t>Ocstetrics</w:t>
      </w:r>
      <w:proofErr w:type="spellEnd"/>
      <w:r w:rsidR="00BD5AEF" w:rsidRPr="00105A87">
        <w:rPr>
          <w:rFonts w:ascii="Times New Roman" w:hAnsi="Times New Roman" w:cs="Times New Roman"/>
        </w:rPr>
        <w:t xml:space="preserve"> and Gynecology, Japan Society for Menopause and Women's Health. Hormone Replacement Therapy Guideline. 2012.</w:t>
      </w:r>
    </w:p>
    <w:p w14:paraId="667D555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60] The Japanese Neuro-ophthalmology Society. Clinical Practice Guideline for Blepharospasm. 2012.</w:t>
      </w:r>
    </w:p>
    <w:p w14:paraId="7140D1F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61] The Oto-Rhino-Laryngological Society of Japan. Clinical Practice Guideline for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t>Dysphagia in Otorhinolaryngology Outpatient Department. 2012.</w:t>
      </w:r>
    </w:p>
    <w:p w14:paraId="5EC3A9E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62] Japan Infection Prevention and Control Conference for National and Public University Hospitals. Clinical Practice Guideline for Management of Hospital Infection. 2012.</w:t>
      </w:r>
    </w:p>
    <w:p w14:paraId="1359CD2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63] Japanese Society for Parenteral &amp; Enteral Nutrition. Clinical Practice Guideline for Parenteral and Enteral Nutrition. 2013.</w:t>
      </w:r>
    </w:p>
    <w:p w14:paraId="7720EB0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64] The Japan Diabetes Society. Evidence-based Practice Guideline for the Treatment of Diabetes in Japan. 2013.</w:t>
      </w:r>
    </w:p>
    <w:p w14:paraId="44E611F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lastRenderedPageBreak/>
        <w:t>[65] Clinical Practice Guideline Development Group for the</w:t>
      </w:r>
      <w:r w:rsidRPr="00105A87">
        <w:rPr>
          <w:rFonts w:ascii="Times New Roman" w:hAnsi="Times New Roman" w:cs="Times New Roman"/>
        </w:rPr>
        <w:t xml:space="preserve">　</w:t>
      </w:r>
      <w:proofErr w:type="spellStart"/>
      <w:r w:rsidRPr="00105A87">
        <w:rPr>
          <w:rFonts w:ascii="Times New Roman" w:hAnsi="Times New Roman" w:cs="Times New Roman"/>
        </w:rPr>
        <w:t>Pompe</w:t>
      </w:r>
      <w:proofErr w:type="spellEnd"/>
      <w:r w:rsidRPr="00105A87">
        <w:rPr>
          <w:rFonts w:ascii="Times New Roman" w:hAnsi="Times New Roman" w:cs="Times New Roman"/>
        </w:rPr>
        <w:t xml:space="preserve"> Disease. Clinical Practice Guideline for Diagnosis and Management of </w:t>
      </w:r>
      <w:proofErr w:type="spellStart"/>
      <w:r w:rsidRPr="00105A87">
        <w:rPr>
          <w:rFonts w:ascii="Times New Roman" w:hAnsi="Times New Roman" w:cs="Times New Roman"/>
        </w:rPr>
        <w:t>Pompe</w:t>
      </w:r>
      <w:proofErr w:type="spellEnd"/>
      <w:r w:rsidRPr="00105A87">
        <w:rPr>
          <w:rFonts w:ascii="Times New Roman" w:hAnsi="Times New Roman" w:cs="Times New Roman"/>
        </w:rPr>
        <w:t xml:space="preserve"> disease (glycogenosis type II). 2013.</w:t>
      </w:r>
    </w:p>
    <w:p w14:paraId="494AF14A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66] Committee for Japanese Guideline for Diagnosis and Management of Occupational Allergic Disease. Japanese Guidelines for Occupational Allergic Diseases. 2013.</w:t>
      </w:r>
    </w:p>
    <w:p w14:paraId="5B177A33" w14:textId="2F498DF1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67] Japanese Society of Latex Allergy. Clinical Practice Guideline for Safety of Latex Allergy. 2013.</w:t>
      </w:r>
    </w:p>
    <w:p w14:paraId="2EB7D9F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68] The Japanese Circulation Society. Clinical Practice Guideline for Pharmacotherapy of Heart Disease in Children. 2013.</w:t>
      </w:r>
    </w:p>
    <w:p w14:paraId="5E31674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69] Research Committee on Immunity and Allergy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Prevention and Management of Asthma. 2013.</w:t>
      </w:r>
    </w:p>
    <w:p w14:paraId="28537EAF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0] The Japanese Respiratory Society. Clinical Practice Guideline for Diagnosis and Treatment of Chronic Obstructive Pulmonary Disease (COPD). 2013.</w:t>
      </w:r>
    </w:p>
    <w:p w14:paraId="262FD764" w14:textId="310210BE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1] Japanese Society for Abdominal Emergency Medicine, Japanese Society of Hepato-Biliary-Pancreatic Surgery, Japan Biliary Association, Japan Society for Surgical Infection, Japan Radiological Society. Clinical Practice Guideline for Acute Cholangitis and Acute Cholecystitis. 2013.</w:t>
      </w:r>
    </w:p>
    <w:p w14:paraId="1466ECA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2] Japan College of Fibromyalgia Investigation. Clinical Practice Guideline for Fibromyalgia. 2013.</w:t>
      </w:r>
    </w:p>
    <w:p w14:paraId="4B92580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3] Japanese Society of Neurology, The Japanese Headache Society. Clinical Practice Guideline for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t>Chronic Headache. 2013.</w:t>
      </w:r>
    </w:p>
    <w:p w14:paraId="4848D53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4] Japanese Society of Neurology. Practical Guideline for Guillain-Barré Syndrome and Fisher Syndrome. 2013.</w:t>
      </w:r>
    </w:p>
    <w:p w14:paraId="2D27BD4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5] Japanese Society of Neurology. Clinical Practice Guideline for Chronic Inflammatory Demyelinating Polyradiculoneuropathy and Multifocal Motor Neuropathy. 2013.</w:t>
      </w:r>
    </w:p>
    <w:p w14:paraId="689505A9" w14:textId="07D1B7BE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6] Japanese Society of Neurology. Clinical Practice Guideline for Amyotrophic Lateral Sclerosis. 2013.</w:t>
      </w:r>
    </w:p>
    <w:p w14:paraId="38071F6D" w14:textId="3749085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77] Research Committee on Prion Disease and Slow Virus Infection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Progressive Multifocal Leukoencephalopathy (PML). 2013.</w:t>
      </w:r>
    </w:p>
    <w:p w14:paraId="044D7C2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8] Japanese Society of Mood Disorders. Clinical Practice Guideline for Major Depressive Disorder and Bipolar Disorder. 2013.</w:t>
      </w:r>
    </w:p>
    <w:p w14:paraId="2BA1B38C" w14:textId="1382A81A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79] Japanese Society for Sexually Transmitted Infections. Clinical Practice Guideline for Diagnosis and Management of Sexually Transmitted Disease. 2013.</w:t>
      </w:r>
    </w:p>
    <w:p w14:paraId="7571DC9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lastRenderedPageBreak/>
        <w:t>[80] Japanese Society of Chemotherapy, The Japanese Association for Infectious Diseases. Clinical Practice Guideline for Management of MRSA Infection. 2013.</w:t>
      </w:r>
    </w:p>
    <w:p w14:paraId="2C28B22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81] The Japanese Society of Intensive Care Medicine. Clinical Practice Guideline for Sepsis. 2013.</w:t>
      </w:r>
    </w:p>
    <w:p w14:paraId="30472A42" w14:textId="1677AA24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82] The Japanese Society for Pediatric Gastroenterology, Hepatology and Nutrition, Japanese Society for Pediatric </w:t>
      </w:r>
      <w:proofErr w:type="spellStart"/>
      <w:r w:rsidRPr="00105A87">
        <w:rPr>
          <w:rFonts w:ascii="Times New Roman" w:hAnsi="Times New Roman" w:cs="Times New Roman"/>
        </w:rPr>
        <w:t>Neurogastroenterology</w:t>
      </w:r>
      <w:proofErr w:type="spellEnd"/>
      <w:r w:rsidRPr="00105A87">
        <w:rPr>
          <w:rFonts w:ascii="Times New Roman" w:hAnsi="Times New Roman" w:cs="Times New Roman"/>
        </w:rPr>
        <w:t>. Clinical Practice Guideline for Chronic Functional Constipation in Children. 2013.</w:t>
      </w:r>
    </w:p>
    <w:p w14:paraId="352CE04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83] The Japanese Society for Pediatric Nephrology. Clinical Practice Guideline for Infantile Idiopathic Nephrotic Syndrome. 2013.</w:t>
      </w:r>
    </w:p>
    <w:p w14:paraId="15A49D0C" w14:textId="2BB7B6B6" w:rsidR="00BD5AEF" w:rsidRPr="00105A87" w:rsidRDefault="00A33F01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84] Japan Socie</w:t>
      </w:r>
      <w:r w:rsidR="00BD5AEF" w:rsidRPr="00105A87">
        <w:rPr>
          <w:rFonts w:ascii="Times New Roman" w:hAnsi="Times New Roman" w:cs="Times New Roman"/>
        </w:rPr>
        <w:t>ty of Pain Clinicians. Clinical Practice Guideline for Management of Pain Clinic. 2013.</w:t>
      </w:r>
    </w:p>
    <w:p w14:paraId="67299100" w14:textId="07C6DF81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85] Japanese Society for Palliative Medicine. Clinical Practice Guideline for Fluid Therapy of Terminal Cancer Patient. 2013.</w:t>
      </w:r>
    </w:p>
    <w:p w14:paraId="40AC9D51" w14:textId="737902B8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86] Japanese Association of Rehabilitation Medicine. Clinical Practice Guideline for Rehabilitation of Cancer. 2013.</w:t>
      </w:r>
    </w:p>
    <w:p w14:paraId="391C10FB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87] Japanese Society of Medical Oncology. Clinical Practice Guideline for </w:t>
      </w:r>
      <w:proofErr w:type="spellStart"/>
      <w:r w:rsidRPr="00105A87">
        <w:rPr>
          <w:rFonts w:ascii="Times New Roman" w:hAnsi="Times New Roman" w:cs="Times New Roman"/>
        </w:rPr>
        <w:t>Tumour</w:t>
      </w:r>
      <w:proofErr w:type="spellEnd"/>
      <w:r w:rsidRPr="00105A87">
        <w:rPr>
          <w:rFonts w:ascii="Times New Roman" w:hAnsi="Times New Roman" w:cs="Times New Roman"/>
        </w:rPr>
        <w:t xml:space="preserve"> Lysis Syndrome (TLS). 2013.</w:t>
      </w:r>
    </w:p>
    <w:p w14:paraId="04C43DE3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88] Japan Society of Clinical Oncology. Clinical Practice Guideline for Proper Use of Granular Colony Stimulating Factor (G-CSF). 2013.</w:t>
      </w:r>
    </w:p>
    <w:p w14:paraId="7786D2A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89] </w:t>
      </w:r>
      <w:r w:rsidR="005D1B54" w:rsidRPr="00105A87">
        <w:rPr>
          <w:rFonts w:ascii="Times New Roman" w:hAnsi="Times New Roman" w:cs="Times New Roman"/>
        </w:rPr>
        <w:t>Japanese</w:t>
      </w:r>
      <w:r w:rsidRPr="00105A87">
        <w:rPr>
          <w:rFonts w:ascii="Times New Roman" w:hAnsi="Times New Roman" w:cs="Times New Roman"/>
        </w:rPr>
        <w:t xml:space="preserve"> Breast Cancer Society. Evidence-based Clinical Practice Guidelines for Breast Cancer, Treatment. 2013.</w:t>
      </w:r>
    </w:p>
    <w:p w14:paraId="0A4B47E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90] </w:t>
      </w:r>
      <w:r w:rsidR="005D1B54" w:rsidRPr="00105A87">
        <w:rPr>
          <w:rFonts w:ascii="Times New Roman" w:hAnsi="Times New Roman" w:cs="Times New Roman"/>
        </w:rPr>
        <w:t>Japanese</w:t>
      </w:r>
      <w:r w:rsidRPr="00105A87">
        <w:rPr>
          <w:rFonts w:ascii="Times New Roman" w:hAnsi="Times New Roman" w:cs="Times New Roman"/>
        </w:rPr>
        <w:t xml:space="preserve"> Breast Cancer Society. Evidence-based Clinical Practice Guidelines for Breast Cancer, Epidemiology and Diagnosis. 2013.</w:t>
      </w:r>
    </w:p>
    <w:p w14:paraId="0513160F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91] Japan Pancreas Society. Evidence-based Clinical Practice Guidelines for Pancreatic Cancer. 2013.</w:t>
      </w:r>
    </w:p>
    <w:p w14:paraId="4841F173" w14:textId="33D71B09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92] Japan Thyroid Association. Clinical Practice Guideline for Thyroid Nodule. 2013.</w:t>
      </w:r>
    </w:p>
    <w:p w14:paraId="24D8A4D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93] Clinical Practice Guideline Development Group for the Multiple Endocrine Neoplasia. Clinical Practice Guideline for Multiple Endocrine Neoplasia. 2013.</w:t>
      </w:r>
    </w:p>
    <w:p w14:paraId="2639953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94] The Japan Society of Gynecologic Oncology. Clinical Practice Guideline for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t>Uterine Cancer. 2013.</w:t>
      </w:r>
    </w:p>
    <w:p w14:paraId="0A1D49A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95] Japan Society for Head and Neck Cancer. Clinical Practice Guideline for Head and Neck Cancer. 2013.</w:t>
      </w:r>
    </w:p>
    <w:p w14:paraId="209F3EC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96] Japanese Society of Oral Oncology, Japanese Society of Oral and Maxillofacial Surgeons. Evidence-based Clinical Practice Guidelines for Oral Cancer. 2013.</w:t>
      </w:r>
    </w:p>
    <w:p w14:paraId="1837E0C3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lastRenderedPageBreak/>
        <w:t>[97] Clinical Practice Guideline Development Group for the Treatment and Management of Severe Head Injury. Clinical Practice Guideline for Treatment and Management of Severe Head Injury. 2013.</w:t>
      </w:r>
    </w:p>
    <w:p w14:paraId="32B6607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98] Japan Society for </w:t>
      </w:r>
      <w:proofErr w:type="spellStart"/>
      <w:r w:rsidRPr="00105A87">
        <w:rPr>
          <w:rFonts w:ascii="Times New Roman" w:hAnsi="Times New Roman" w:cs="Times New Roman"/>
        </w:rPr>
        <w:t>Stereotactica</w:t>
      </w:r>
      <w:proofErr w:type="spellEnd"/>
      <w:r w:rsidRPr="00105A87">
        <w:rPr>
          <w:rFonts w:ascii="Times New Roman" w:hAnsi="Times New Roman" w:cs="Times New Roman"/>
        </w:rPr>
        <w:t xml:space="preserve"> and Functional Neurosurgery. Clinical Practice Guideline for Management of </w:t>
      </w:r>
      <w:proofErr w:type="spellStart"/>
      <w:r w:rsidRPr="00105A87">
        <w:rPr>
          <w:rFonts w:ascii="Times New Roman" w:hAnsi="Times New Roman" w:cs="Times New Roman"/>
        </w:rPr>
        <w:t>Stereotactical</w:t>
      </w:r>
      <w:proofErr w:type="spellEnd"/>
      <w:r w:rsidRPr="00105A87">
        <w:rPr>
          <w:rFonts w:ascii="Times New Roman" w:hAnsi="Times New Roman" w:cs="Times New Roman"/>
        </w:rPr>
        <w:t xml:space="preserve"> and Functional Neurosurgery. 2013.</w:t>
      </w:r>
    </w:p>
    <w:p w14:paraId="199FCE5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99] Japanese Society of Awake Surgery. Clinical Practice Guideline for   Awake Surgery. 2013.</w:t>
      </w:r>
    </w:p>
    <w:p w14:paraId="22BA8A10" w14:textId="5E3502DB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00] The Japanese Urological </w:t>
      </w:r>
      <w:proofErr w:type="spellStart"/>
      <w:proofErr w:type="gramStart"/>
      <w:r w:rsidRPr="00105A87">
        <w:rPr>
          <w:rFonts w:ascii="Times New Roman" w:hAnsi="Times New Roman" w:cs="Times New Roman"/>
        </w:rPr>
        <w:t>Association,Japanese</w:t>
      </w:r>
      <w:proofErr w:type="spellEnd"/>
      <w:proofErr w:type="gramEnd"/>
      <w:r w:rsidRPr="00105A87">
        <w:rPr>
          <w:rFonts w:ascii="Times New Roman" w:hAnsi="Times New Roman" w:cs="Times New Roman"/>
        </w:rPr>
        <w:t xml:space="preserve"> Society of Endourology and ESWL, Japanese Society on Urolithiasis Research. Clinical Practice Guideline for Urolithiasis. 2013.</w:t>
      </w:r>
    </w:p>
    <w:p w14:paraId="694F47B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01] Japanese Society of Nephrology. Evidence-based Clinical Practice Guideline for CKD. 2013.</w:t>
      </w:r>
    </w:p>
    <w:p w14:paraId="217F8217" w14:textId="7C851DD4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02] The Japan Society of Gynecologic and Obstetric Endoscopy and Minimally Invasive Therapy. Clinical Practice Guideline for Gynecological Endoscopic Surgery. 2013.</w:t>
      </w:r>
    </w:p>
    <w:p w14:paraId="33AE65D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03] The Japanese Continence Society. Clinical Practice Guideline for Lower Urinary Tract Symptom in Woman. 2013.</w:t>
      </w:r>
    </w:p>
    <w:p w14:paraId="448535B4" w14:textId="4C1C3C55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04] Research Committee on Pregnancy and Childbirth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Pregnancy and Delivery. 2013.</w:t>
      </w:r>
    </w:p>
    <w:p w14:paraId="456A235D" w14:textId="72435A40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05] Japan </w:t>
      </w:r>
      <w:proofErr w:type="spellStart"/>
      <w:r w:rsidRPr="00105A87">
        <w:rPr>
          <w:rFonts w:ascii="Times New Roman" w:hAnsi="Times New Roman" w:cs="Times New Roman"/>
        </w:rPr>
        <w:t>Otological</w:t>
      </w:r>
      <w:proofErr w:type="spellEnd"/>
      <w:r w:rsidRPr="00105A87">
        <w:rPr>
          <w:rFonts w:ascii="Times New Roman" w:hAnsi="Times New Roman" w:cs="Times New Roman"/>
        </w:rPr>
        <w:t xml:space="preserve"> Society, Japan Society for Pediatric ORL, Japan Society for Infectious Diseases in Otolaryngology. Guidelines for Acute Otitis Media in Children. 2013.</w:t>
      </w:r>
    </w:p>
    <w:p w14:paraId="13DB92F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06] Clinical Practice Guideline Development Group for the Management of Allergic Rhinitis. Allergic Rhinitis Guide. 2013.</w:t>
      </w:r>
    </w:p>
    <w:p w14:paraId="69A28C1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07] Clinical Practice Guideline Development Group for the Management of Allergic Rhinitis. Practical Guideline for the Management of Allergic Rhinitis in Japan &lt;PG-MARJ&gt;. 2013.</w:t>
      </w:r>
    </w:p>
    <w:p w14:paraId="1BE601B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08] Japanese Society of Periodontology. Clinical Practice Guideline for Regenerative Treatment of Periodontal Disease Patient. 2013.</w:t>
      </w:r>
    </w:p>
    <w:p w14:paraId="61DC8067" w14:textId="1CEA2D22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09] Japanese Society of Dentistry for Medically Compromised Patient, Japanese Society of Oral and Maxillofacial Surgeons, Japanese Society of </w:t>
      </w:r>
      <w:proofErr w:type="spellStart"/>
      <w:r w:rsidRPr="00105A87">
        <w:rPr>
          <w:rFonts w:ascii="Times New Roman" w:hAnsi="Times New Roman" w:cs="Times New Roman"/>
        </w:rPr>
        <w:t>Gerodontology</w:t>
      </w:r>
      <w:proofErr w:type="spellEnd"/>
      <w:r w:rsidRPr="00105A87">
        <w:rPr>
          <w:rFonts w:ascii="Times New Roman" w:hAnsi="Times New Roman" w:cs="Times New Roman"/>
        </w:rPr>
        <w:t>. Clinical Practice Guideline for Tooth Extraction of Antithrombotic Therapy Patient. 2013.</w:t>
      </w:r>
    </w:p>
    <w:p w14:paraId="6336CEBA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10] The Japanese Academy of Clinical Periodontology. Clinical Practice Guideline for Implant Treatment of Periodontal Disease Patient. 2013.</w:t>
      </w:r>
    </w:p>
    <w:p w14:paraId="48A59135" w14:textId="30AD3248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11] Research Committee on </w:t>
      </w:r>
      <w:proofErr w:type="spellStart"/>
      <w:r w:rsidRPr="00105A87">
        <w:rPr>
          <w:rFonts w:ascii="Times New Roman" w:hAnsi="Times New Roman" w:cs="Times New Roman"/>
        </w:rPr>
        <w:t>Behcet’s</w:t>
      </w:r>
      <w:proofErr w:type="spellEnd"/>
      <w:r w:rsidRPr="00105A87">
        <w:rPr>
          <w:rFonts w:ascii="Times New Roman" w:hAnsi="Times New Roman" w:cs="Times New Roman"/>
        </w:rPr>
        <w:t xml:space="preserve"> Disease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Neuro-</w:t>
      </w:r>
      <w:proofErr w:type="spellStart"/>
      <w:r w:rsidRPr="00105A87">
        <w:rPr>
          <w:rFonts w:ascii="Times New Roman" w:hAnsi="Times New Roman" w:cs="Times New Roman"/>
        </w:rPr>
        <w:t>Behcet</w:t>
      </w:r>
      <w:r w:rsidR="003C32F5" w:rsidRPr="00105A87">
        <w:rPr>
          <w:rFonts w:ascii="Times New Roman" w:hAnsi="Times New Roman" w:cs="Times New Roman"/>
        </w:rPr>
        <w:t>’s</w:t>
      </w:r>
      <w:proofErr w:type="spellEnd"/>
      <w:r w:rsidRPr="00105A87">
        <w:rPr>
          <w:rFonts w:ascii="Times New Roman" w:hAnsi="Times New Roman" w:cs="Times New Roman"/>
        </w:rPr>
        <w:t xml:space="preserve"> Disease. 2014.</w:t>
      </w:r>
    </w:p>
    <w:p w14:paraId="12C07DB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12] Japanese Society of Allergology. Anaphylaxis Guideline. 2014.</w:t>
      </w:r>
    </w:p>
    <w:p w14:paraId="7DA398B0" w14:textId="7F6EBCD6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13] Research Committee on Intractable </w:t>
      </w:r>
      <w:proofErr w:type="spellStart"/>
      <w:r w:rsidRPr="00105A87">
        <w:rPr>
          <w:rFonts w:ascii="Times New Roman" w:hAnsi="Times New Roman" w:cs="Times New Roman"/>
        </w:rPr>
        <w:t>Angiitis</w:t>
      </w:r>
      <w:proofErr w:type="spellEnd"/>
      <w:r w:rsidRPr="00105A87">
        <w:rPr>
          <w:rFonts w:ascii="Times New Roman" w:hAnsi="Times New Roman" w:cs="Times New Roman"/>
        </w:rPr>
        <w:t xml:space="preserve"> and Progressive Renal Disorder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ANCA-associated </w:t>
      </w:r>
      <w:r w:rsidRPr="00105A87">
        <w:rPr>
          <w:rFonts w:ascii="Times New Roman" w:hAnsi="Times New Roman" w:cs="Times New Roman"/>
        </w:rPr>
        <w:lastRenderedPageBreak/>
        <w:t>Vasculitis. 2014.</w:t>
      </w:r>
    </w:p>
    <w:p w14:paraId="0825958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14] The Japanese Society of Hypertension. Japanese Society of Hypertension Guidelines for the Management of Hypertension (JSH 2014). 2014.</w:t>
      </w:r>
    </w:p>
    <w:p w14:paraId="24E5D34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15] The Japanese Association for Infectious Diseases, Japanese Society of Chemotherapy. Clinical Practice Guideline for Management of Respiratory Infection. 2014.</w:t>
      </w:r>
    </w:p>
    <w:p w14:paraId="1FE71AF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16] The Japanese Society of </w:t>
      </w:r>
      <w:proofErr w:type="spellStart"/>
      <w:r w:rsidRPr="00105A87">
        <w:rPr>
          <w:rFonts w:ascii="Times New Roman" w:hAnsi="Times New Roman" w:cs="Times New Roman"/>
        </w:rPr>
        <w:t>Mycolpasmology</w:t>
      </w:r>
      <w:proofErr w:type="spellEnd"/>
      <w:r w:rsidRPr="00105A87">
        <w:rPr>
          <w:rFonts w:ascii="Times New Roman" w:hAnsi="Times New Roman" w:cs="Times New Roman"/>
        </w:rPr>
        <w:t>. Clinical Practice Guideline for Mycoplasma Pneumonia. 2014.</w:t>
      </w:r>
    </w:p>
    <w:p w14:paraId="00025D3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17] The Japanese Society of Gastroenterology. Evidence-based Clinical Practice Guidelines for Functional Dyspepsia. 2014.</w:t>
      </w:r>
    </w:p>
    <w:p w14:paraId="75BE8E2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18] The Japanese Society of Gastroenterology. Evidence-based Clinical Practice Guidelines for Irritable Bowel Syndrome. 2014.</w:t>
      </w:r>
    </w:p>
    <w:p w14:paraId="2A61189C" w14:textId="564F4A6D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19] Research Committee on Intractable Hepatic and Biliary Tract Disease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Autoimmune Hepatitis </w:t>
      </w:r>
      <w:r w:rsidRPr="00105A87">
        <w:rPr>
          <w:rFonts w:ascii="Times New Roman" w:hAnsi="Times New Roman" w:cs="Times New Roman"/>
        </w:rPr>
        <w:t>（</w:t>
      </w:r>
      <w:r w:rsidRPr="00105A87">
        <w:rPr>
          <w:rFonts w:ascii="Times New Roman" w:hAnsi="Times New Roman" w:cs="Times New Roman"/>
        </w:rPr>
        <w:t>AIH). 2014.</w:t>
      </w:r>
    </w:p>
    <w:p w14:paraId="69F9EC3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20] The Japanese Society of Gastroenterology. Clinical Practice Guideline for Non-</w:t>
      </w:r>
      <w:proofErr w:type="spellStart"/>
      <w:r w:rsidRPr="00105A87">
        <w:rPr>
          <w:rFonts w:ascii="Times New Roman" w:hAnsi="Times New Roman" w:cs="Times New Roman"/>
        </w:rPr>
        <w:t>Slcoholic</w:t>
      </w:r>
      <w:proofErr w:type="spellEnd"/>
      <w:r w:rsidRPr="00105A87">
        <w:rPr>
          <w:rFonts w:ascii="Times New Roman" w:hAnsi="Times New Roman" w:cs="Times New Roman"/>
        </w:rPr>
        <w:t xml:space="preserve"> Fatty Liver Disease (NAFLD) and Non-Alcoholic Steatohepatitis</w:t>
      </w:r>
      <w:r w:rsidRPr="00105A87">
        <w:rPr>
          <w:rFonts w:ascii="Times New Roman" w:hAnsi="Times New Roman" w:cs="Times New Roman"/>
        </w:rPr>
        <w:t xml:space="preserve">　（</w:t>
      </w:r>
      <w:r w:rsidRPr="00105A87">
        <w:rPr>
          <w:rFonts w:ascii="Times New Roman" w:hAnsi="Times New Roman" w:cs="Times New Roman"/>
        </w:rPr>
        <w:t>NASH</w:t>
      </w:r>
      <w:r w:rsidRPr="00105A87">
        <w:rPr>
          <w:rFonts w:ascii="Times New Roman" w:hAnsi="Times New Roman" w:cs="Times New Roman"/>
        </w:rPr>
        <w:t>）</w:t>
      </w:r>
      <w:r w:rsidRPr="00105A87">
        <w:rPr>
          <w:rFonts w:ascii="Times New Roman" w:hAnsi="Times New Roman" w:cs="Times New Roman"/>
        </w:rPr>
        <w:t>. 2014.</w:t>
      </w:r>
    </w:p>
    <w:p w14:paraId="33E7E82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21] Japan College of Rheumatology. Clinical Practice Guideline for Rheumatoid Arthritis. 2014.</w:t>
      </w:r>
    </w:p>
    <w:p w14:paraId="62C0EDE9" w14:textId="57D7235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22] Japanese Society of Neurology, The Japanese Society of Child Neurology, National Center of Neurology and </w:t>
      </w:r>
      <w:proofErr w:type="spellStart"/>
      <w:r w:rsidRPr="00105A87">
        <w:rPr>
          <w:rFonts w:ascii="Times New Roman" w:hAnsi="Times New Roman" w:cs="Times New Roman"/>
        </w:rPr>
        <w:t>Pcychiatry</w:t>
      </w:r>
      <w:proofErr w:type="spellEnd"/>
      <w:r w:rsidRPr="00105A87">
        <w:rPr>
          <w:rFonts w:ascii="Times New Roman" w:hAnsi="Times New Roman" w:cs="Times New Roman"/>
        </w:rPr>
        <w:t>. Practical Guideline for Duchenne Muscular Dystrophy</w:t>
      </w:r>
      <w:r w:rsidR="003C32F5" w:rsidRPr="00105A87">
        <w:rPr>
          <w:rFonts w:ascii="Times New Roman" w:hAnsi="Times New Roman" w:cs="Times New Roman"/>
        </w:rPr>
        <w:t xml:space="preserve"> </w:t>
      </w:r>
      <w:r w:rsidRPr="00105A87">
        <w:rPr>
          <w:rFonts w:ascii="Times New Roman" w:hAnsi="Times New Roman" w:cs="Times New Roman"/>
        </w:rPr>
        <w:t>(DMD). 2014.</w:t>
      </w:r>
    </w:p>
    <w:p w14:paraId="1E73FF2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23] Japanese Society of Neurology. Clinical Practice Guideline for Myasthenia Gravis. 2014.</w:t>
      </w:r>
    </w:p>
    <w:p w14:paraId="630F55A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24] Japanese Association of Rehabilitation Medicine. Clinical Practice Guideline for Pulmonary Rehabilitation of Neuromuscular Disease and Spinal Cord Injury. 2014.</w:t>
      </w:r>
    </w:p>
    <w:p w14:paraId="5E55B824" w14:textId="7373AFF2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25] Research Committee on Prion Disease and Slow Virus Infection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Prion Disease. 2014.</w:t>
      </w:r>
    </w:p>
    <w:p w14:paraId="19861A11" w14:textId="3831D3F8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26] Research Committee on Proper Use of Sleeping Pills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, The Japanese Society of Sleep Research. Clinical Practice Guideline for Proper Use of Hypnotics. 2014.</w:t>
      </w:r>
    </w:p>
    <w:p w14:paraId="48A2C19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27] The Japanese Society for Medical Mycology. Guidelines for Management of Deep-Seated Mycoses. 2014.</w:t>
      </w:r>
    </w:p>
    <w:p w14:paraId="26EA69C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28] Japanese Society of Chemotherapy, The Japanese Association for Infectious Diseases. Clinical Practice Guideline for Management of MRSA Infection. 2014.</w:t>
      </w:r>
    </w:p>
    <w:p w14:paraId="09E96EB6" w14:textId="3E9F19E4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29] Japanese Society of Pediatric Pulmonology. Clinical Practice Guideline for Cough in Children. </w:t>
      </w:r>
      <w:r w:rsidRPr="00105A87">
        <w:rPr>
          <w:rFonts w:ascii="Times New Roman" w:hAnsi="Times New Roman" w:cs="Times New Roman"/>
        </w:rPr>
        <w:lastRenderedPageBreak/>
        <w:t>2014.</w:t>
      </w:r>
    </w:p>
    <w:p w14:paraId="5B48E70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30] Japan Society of Pain Clinicians. Guidelines for the Interventional Pain Treatment. 2014.</w:t>
      </w:r>
    </w:p>
    <w:p w14:paraId="16D4BAA3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31] The Japanese Society of Therapeutic Drug Monitoring, The Japan Society for Transplantation. Clinical Practice Guideline for Therapeutic Drug Monitoring (TDM) of Immunosuppressant. 2014.</w:t>
      </w:r>
    </w:p>
    <w:p w14:paraId="7A08BBA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32] The Japanese Association for The Surgery of Trauma. Clinical Practice Guideline for Expert Trauma, Japan Expert Trauma Evaluation and Care</w:t>
      </w:r>
      <w:r w:rsidRPr="00105A87">
        <w:rPr>
          <w:rFonts w:ascii="Times New Roman" w:hAnsi="Times New Roman" w:cs="Times New Roman"/>
        </w:rPr>
        <w:t>；</w:t>
      </w:r>
      <w:r w:rsidRPr="00105A87">
        <w:rPr>
          <w:rFonts w:ascii="Times New Roman" w:hAnsi="Times New Roman" w:cs="Times New Roman"/>
        </w:rPr>
        <w:t>JETEC. 2014.</w:t>
      </w:r>
    </w:p>
    <w:p w14:paraId="3C14F27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33] Japan Society of Pain Clinicians. Guidelines for the Interventional treatment of Cancer Pain. 2014.</w:t>
      </w:r>
    </w:p>
    <w:p w14:paraId="0AA629E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34] Japanese Society for Palliative Medicine. Clinical Guidelines for Cancer Pain Management. 2014.</w:t>
      </w:r>
    </w:p>
    <w:p w14:paraId="23A1592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35] Research Committee on Support System for Fertility Preservation of Breast Cancer Patient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, Japan Society for Fertility Preservation. Clinical Practice Guideline for Pregnancy and Delivery and Reproductive Medicine of Breast Cancer Patient. 2014.</w:t>
      </w:r>
    </w:p>
    <w:p w14:paraId="7FE5304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36] The Japan Lung Cancer Society. Evidence-based Clinical Practice Guidelines for Lung Cancer. 2014.</w:t>
      </w:r>
    </w:p>
    <w:p w14:paraId="16795C0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37] Japan Society of Clinical </w:t>
      </w:r>
      <w:proofErr w:type="spellStart"/>
      <w:r w:rsidRPr="00105A87">
        <w:rPr>
          <w:rFonts w:ascii="Times New Roman" w:hAnsi="Times New Roman" w:cs="Times New Roman"/>
        </w:rPr>
        <w:t>Oncolog</w:t>
      </w:r>
      <w:proofErr w:type="spellEnd"/>
      <w:r w:rsidRPr="00105A87">
        <w:rPr>
          <w:rFonts w:ascii="Times New Roman" w:hAnsi="Times New Roman" w:cs="Times New Roman"/>
        </w:rPr>
        <w:t>, Japanese Gastric Cancer Association, Japanese Study Group on GIST. Clinical Practice Guideline for GIST. 2014.</w:t>
      </w:r>
    </w:p>
    <w:p w14:paraId="48CD0CC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38] Japanese Gastric Cancer Association. Japanese Gastric Cancer Treatment Guidelines 2014 (ver. 4). 2014.</w:t>
      </w:r>
    </w:p>
    <w:p w14:paraId="7D71098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39] Japanese Society for Cancer of the Colon and Rectum. JSCCR guidelines ... for the Treatment of </w:t>
      </w:r>
      <w:proofErr w:type="spellStart"/>
      <w:r w:rsidRPr="00105A87">
        <w:rPr>
          <w:rFonts w:ascii="Times New Roman" w:hAnsi="Times New Roman" w:cs="Times New Roman"/>
        </w:rPr>
        <w:t>Colorectalcancer</w:t>
      </w:r>
      <w:proofErr w:type="spellEnd"/>
      <w:r w:rsidRPr="00105A87">
        <w:rPr>
          <w:rFonts w:ascii="Times New Roman" w:hAnsi="Times New Roman" w:cs="Times New Roman"/>
        </w:rPr>
        <w:t>. 2014.</w:t>
      </w:r>
    </w:p>
    <w:p w14:paraId="7486B5C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40] The Japanese Society of Gastroenterology. Clinical Practice Guideline for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t xml:space="preserve"> Colon Polyp. 2014.</w:t>
      </w:r>
    </w:p>
    <w:p w14:paraId="6EF8E01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41] Japanese Society of Hepato-Biliary-Pancreatic Surgery. Evidence-based Clinical Practice Guidelines for Biliary Tract Cancer. 2014.</w:t>
      </w:r>
    </w:p>
    <w:p w14:paraId="5CB8FCB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42] The Japanese Urological Association. Clinical Practice Guideline for Renal Pelvic Cancer and Ureteral Cancer. 2014.</w:t>
      </w:r>
    </w:p>
    <w:p w14:paraId="3FC3BACB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43] The Japan Society of Coloproctology. Clinical Practice Guideline for Anal Disease. 2014.</w:t>
      </w:r>
    </w:p>
    <w:p w14:paraId="52E1CE1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"[144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</w:t>
      </w:r>
      <w:r w:rsidRPr="00105A87">
        <w:rPr>
          <w:rFonts w:ascii="Times New Roman" w:hAnsi="Times New Roman" w:cs="Times New Roman"/>
        </w:rPr>
        <w:t xml:space="preserve">　</w:t>
      </w:r>
    </w:p>
    <w:p w14:paraId="3BAB579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Hallux </w:t>
      </w:r>
      <w:proofErr w:type="spellStart"/>
      <w:r w:rsidRPr="00105A87">
        <w:rPr>
          <w:rFonts w:ascii="Times New Roman" w:hAnsi="Times New Roman" w:cs="Times New Roman"/>
        </w:rPr>
        <w:t>Calgus</w:t>
      </w:r>
      <w:proofErr w:type="spellEnd"/>
      <w:r w:rsidRPr="00105A87">
        <w:rPr>
          <w:rFonts w:ascii="Times New Roman" w:hAnsi="Times New Roman" w:cs="Times New Roman"/>
        </w:rPr>
        <w:t>. 2014."</w:t>
      </w:r>
    </w:p>
    <w:p w14:paraId="374C078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45] Japanese Association of Rehabilitation Medicine. Clinical Practice Guideline for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lastRenderedPageBreak/>
        <w:t>Rehabilitation of Cerebral Palsy. 2014.</w:t>
      </w:r>
    </w:p>
    <w:p w14:paraId="7AC9D7C6" w14:textId="78B1208F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46] Research Committee on Progressive Renal Disorder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Polycystic Kidney Disease (PKD). 2014.</w:t>
      </w:r>
    </w:p>
    <w:p w14:paraId="2C67D24C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47] Clinical Practice Guideline Development Group for the Diagnosis and Management of Hemolytic-Uremic Syndrome. Clinical Practice Guideline for Diagnosis and Management of Hemolytic Uremic Syndrome. 2014.</w:t>
      </w:r>
    </w:p>
    <w:p w14:paraId="25FB81C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48] The Japanese Urological Association. Clinical Practice Guideline for Acute Scrotum. 2014.</w:t>
      </w:r>
    </w:p>
    <w:p w14:paraId="3CADA24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49] Japanese Society of </w:t>
      </w:r>
      <w:proofErr w:type="spellStart"/>
      <w:r w:rsidRPr="00105A87">
        <w:rPr>
          <w:rFonts w:ascii="Times New Roman" w:hAnsi="Times New Roman" w:cs="Times New Roman"/>
        </w:rPr>
        <w:t>Ocstetrics</w:t>
      </w:r>
      <w:proofErr w:type="spellEnd"/>
      <w:r w:rsidRPr="00105A87">
        <w:rPr>
          <w:rFonts w:ascii="Times New Roman" w:hAnsi="Times New Roman" w:cs="Times New Roman"/>
        </w:rPr>
        <w:t xml:space="preserve"> and Gynecology, Japan Association of Obstetricians and Gynecologists. Guideline for Gynecological Practice in Japan 2014. 2014.</w:t>
      </w:r>
    </w:p>
    <w:p w14:paraId="6C375D79" w14:textId="33324E48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50] </w:t>
      </w:r>
      <w:r w:rsidR="00AB730F" w:rsidRPr="00105A87">
        <w:rPr>
          <w:rFonts w:ascii="Times New Roman" w:hAnsi="Times New Roman" w:cs="Times New Roman"/>
        </w:rPr>
        <w:t>Japanese</w:t>
      </w:r>
      <w:r w:rsidRPr="00105A87">
        <w:rPr>
          <w:rFonts w:ascii="Times New Roman" w:hAnsi="Times New Roman" w:cs="Times New Roman"/>
        </w:rPr>
        <w:t xml:space="preserve"> Society of </w:t>
      </w:r>
      <w:proofErr w:type="spellStart"/>
      <w:r w:rsidRPr="00105A87">
        <w:rPr>
          <w:rFonts w:ascii="Times New Roman" w:hAnsi="Times New Roman" w:cs="Times New Roman"/>
        </w:rPr>
        <w:t>Ocstetrics</w:t>
      </w:r>
      <w:proofErr w:type="spellEnd"/>
      <w:r w:rsidRPr="00105A87">
        <w:rPr>
          <w:rFonts w:ascii="Times New Roman" w:hAnsi="Times New Roman" w:cs="Times New Roman"/>
        </w:rPr>
        <w:t xml:space="preserve"> and Gynecology, Japan Association of Obstetricians and Gynecologists. Guideline for Obstetrical Practice in Japan 2014. 2014.</w:t>
      </w:r>
    </w:p>
    <w:p w14:paraId="2309E97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51] Japanese Society of Periodontology. Clinical Practice Guideline for Regenerative Treatment of Periodontal Disease Patient. 2014.</w:t>
      </w:r>
    </w:p>
    <w:p w14:paraId="4E4D388A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52] Japan Radiological Society,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t xml:space="preserve">Research Committee on Imaging Interpretation after Death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 . Clinical Practice Guideline for Imaging Interpretation after Death. 2015.</w:t>
      </w:r>
    </w:p>
    <w:p w14:paraId="037EF19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53] The Japanese Respiratory Society. Clinical Practice Guideline for Noninvasive positive pressure ventilation therapy. 2015.</w:t>
      </w:r>
    </w:p>
    <w:p w14:paraId="3806A6B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54] The Japanese Society of Intensive Care Medicine. Japanese guidelines for the management of pain, agitation, and delirium in intensive care unit (J-PAD). 2015.</w:t>
      </w:r>
    </w:p>
    <w:p w14:paraId="723770A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55] The Japan Geriatrics Society. Guidelines for medical treatment and its safety in the elderly. 2015.</w:t>
      </w:r>
    </w:p>
    <w:p w14:paraId="53EAC31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56] Clinical Practice Guideline Development Group for the </w:t>
      </w:r>
      <w:proofErr w:type="spellStart"/>
      <w:r w:rsidRPr="00105A87">
        <w:rPr>
          <w:rFonts w:ascii="Times New Roman" w:hAnsi="Times New Roman" w:cs="Times New Roman"/>
        </w:rPr>
        <w:t>Privention</w:t>
      </w:r>
      <w:proofErr w:type="spellEnd"/>
      <w:r w:rsidRPr="00105A87">
        <w:rPr>
          <w:rFonts w:ascii="Times New Roman" w:hAnsi="Times New Roman" w:cs="Times New Roman"/>
        </w:rPr>
        <w:t xml:space="preserve"> and Management of </w:t>
      </w:r>
      <w:proofErr w:type="spellStart"/>
      <w:r w:rsidRPr="00105A87">
        <w:rPr>
          <w:rFonts w:ascii="Times New Roman" w:hAnsi="Times New Roman" w:cs="Times New Roman"/>
        </w:rPr>
        <w:t>Athma</w:t>
      </w:r>
      <w:proofErr w:type="spellEnd"/>
      <w:r w:rsidRPr="00105A87">
        <w:rPr>
          <w:rFonts w:ascii="Times New Roman" w:hAnsi="Times New Roman" w:cs="Times New Roman"/>
        </w:rPr>
        <w:t>. Clinical Practice Guideline for Prevention and Management of Asthma. 2015.</w:t>
      </w:r>
    </w:p>
    <w:p w14:paraId="704C0BC5" w14:textId="7C588595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57] </w:t>
      </w:r>
      <w:proofErr w:type="spellStart"/>
      <w:r w:rsidRPr="00105A87">
        <w:rPr>
          <w:rFonts w:ascii="Times New Roman" w:hAnsi="Times New Roman" w:cs="Times New Roman"/>
        </w:rPr>
        <w:t>Japanse</w:t>
      </w:r>
      <w:proofErr w:type="spellEnd"/>
      <w:r w:rsidRPr="00105A87">
        <w:rPr>
          <w:rFonts w:ascii="Times New Roman" w:hAnsi="Times New Roman" w:cs="Times New Roman"/>
        </w:rPr>
        <w:t xml:space="preserve"> Society </w:t>
      </w:r>
      <w:proofErr w:type="spellStart"/>
      <w:r w:rsidRPr="00105A87">
        <w:rPr>
          <w:rFonts w:ascii="Times New Roman" w:hAnsi="Times New Roman" w:cs="Times New Roman"/>
        </w:rPr>
        <w:t>fo</w:t>
      </w:r>
      <w:proofErr w:type="spellEnd"/>
      <w:r w:rsidRPr="00105A87">
        <w:rPr>
          <w:rFonts w:ascii="Times New Roman" w:hAnsi="Times New Roman" w:cs="Times New Roman"/>
        </w:rPr>
        <w:t xml:space="preserve"> Abdominal Emergency Medicine, Japan Primary Care Association, Japan Radiological Society, </w:t>
      </w:r>
      <w:r w:rsidR="00AB730F" w:rsidRPr="00105A87">
        <w:rPr>
          <w:rFonts w:ascii="Times New Roman" w:hAnsi="Times New Roman" w:cs="Times New Roman"/>
        </w:rPr>
        <w:t>Japanese</w:t>
      </w:r>
      <w:r w:rsidRPr="00105A87">
        <w:rPr>
          <w:rFonts w:ascii="Times New Roman" w:hAnsi="Times New Roman" w:cs="Times New Roman"/>
        </w:rPr>
        <w:t xml:space="preserve"> Society of </w:t>
      </w:r>
      <w:proofErr w:type="spellStart"/>
      <w:r w:rsidRPr="00105A87">
        <w:rPr>
          <w:rFonts w:ascii="Times New Roman" w:hAnsi="Times New Roman" w:cs="Times New Roman"/>
        </w:rPr>
        <w:t>Ocstetrics</w:t>
      </w:r>
      <w:proofErr w:type="spellEnd"/>
      <w:r w:rsidRPr="00105A87">
        <w:rPr>
          <w:rFonts w:ascii="Times New Roman" w:hAnsi="Times New Roman" w:cs="Times New Roman"/>
        </w:rPr>
        <w:t xml:space="preserve"> and Gynecology, Japanese Society for Vascular Surgery. Clinical Practice Guideline for Acute Abdomen. 2015.</w:t>
      </w:r>
    </w:p>
    <w:p w14:paraId="306C756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58] The Japanese Society of Gastroenterology. Evidence-based clinical practice guidelines for peptic ulcer. 2015.</w:t>
      </w:r>
    </w:p>
    <w:p w14:paraId="4BE105E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59] The Japanese Society of Gastroenterology. Evidence-based clinical practice guidelines for GERD. 2015.</w:t>
      </w:r>
    </w:p>
    <w:p w14:paraId="12AC30B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60] </w:t>
      </w:r>
      <w:proofErr w:type="spellStart"/>
      <w:r w:rsidRPr="00105A87">
        <w:rPr>
          <w:rFonts w:ascii="Times New Roman" w:hAnsi="Times New Roman" w:cs="Times New Roman"/>
        </w:rPr>
        <w:t>Japanse</w:t>
      </w:r>
      <w:proofErr w:type="spellEnd"/>
      <w:r w:rsidRPr="00105A87">
        <w:rPr>
          <w:rFonts w:ascii="Times New Roman" w:hAnsi="Times New Roman" w:cs="Times New Roman"/>
        </w:rPr>
        <w:t xml:space="preserve"> Society </w:t>
      </w:r>
      <w:proofErr w:type="spellStart"/>
      <w:r w:rsidRPr="00105A87">
        <w:rPr>
          <w:rFonts w:ascii="Times New Roman" w:hAnsi="Times New Roman" w:cs="Times New Roman"/>
        </w:rPr>
        <w:t>fo</w:t>
      </w:r>
      <w:proofErr w:type="spellEnd"/>
      <w:r w:rsidRPr="00105A87">
        <w:rPr>
          <w:rFonts w:ascii="Times New Roman" w:hAnsi="Times New Roman" w:cs="Times New Roman"/>
        </w:rPr>
        <w:t xml:space="preserve"> Abdominal Emergency Medicine, Research Committee on Refractory Pancreatic Disease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, Japanese Society </w:t>
      </w:r>
      <w:r w:rsidRPr="00105A87">
        <w:rPr>
          <w:rFonts w:ascii="Times New Roman" w:hAnsi="Times New Roman" w:cs="Times New Roman"/>
        </w:rPr>
        <w:lastRenderedPageBreak/>
        <w:t>of Hepato-Biliary-Pancreatic Surgery, Japan Pancreas Society, Japan Radiological Society. Clinical Practice Guideline for Acute Pancreatitis. 2015.</w:t>
      </w:r>
    </w:p>
    <w:p w14:paraId="72D555A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61] The Japanese Society of Gastroenterology. Clinical Practice Guideline for chronic pancreatitis. 2015.</w:t>
      </w:r>
    </w:p>
    <w:p w14:paraId="7D44204A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62] The Japanese Society of Gastroenterology. Evidence-based clinical practice guidelines for </w:t>
      </w:r>
      <w:proofErr w:type="spellStart"/>
      <w:r w:rsidRPr="00105A87">
        <w:rPr>
          <w:rFonts w:ascii="Times New Roman" w:hAnsi="Times New Roman" w:cs="Times New Roman"/>
        </w:rPr>
        <w:t>livercirrhosis</w:t>
      </w:r>
      <w:proofErr w:type="spellEnd"/>
      <w:r w:rsidRPr="00105A87">
        <w:rPr>
          <w:rFonts w:ascii="Times New Roman" w:hAnsi="Times New Roman" w:cs="Times New Roman"/>
        </w:rPr>
        <w:t>. 2015.</w:t>
      </w:r>
    </w:p>
    <w:p w14:paraId="3997A64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63] The Joint Committee on Guidelines for the Management of Stroke. Japanese Guidelines for the management of stroke 2015. 2015.</w:t>
      </w:r>
    </w:p>
    <w:p w14:paraId="09D3B5B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64] Research Committee on Autoimmune Disease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Clinical Practice Guideline for the management of Polymyositis and Dermatomyositis. 2015.</w:t>
      </w:r>
    </w:p>
    <w:p w14:paraId="19EEC383" w14:textId="3E3AFAE5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65] Japanese Society of Neurological Therapeutics, Japanese Society of Neurology, Japanese Society for Neuroinfectious Diseases. Clinical Practice Guideline for Bacterial meningitis. 2015.</w:t>
      </w:r>
    </w:p>
    <w:p w14:paraId="77CF3B7F" w14:textId="77B80139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66] The Japanese Society for Tuberculosis. Clinical Practice Guideline for tuberculosis. 2015.</w:t>
      </w:r>
    </w:p>
    <w:p w14:paraId="642A7F3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67] Japanese Society of Psychosomatic Pediatrics. Clinical Practice Guideline for Psychosomatic Medicine in Children. 2015.</w:t>
      </w:r>
    </w:p>
    <w:p w14:paraId="4D5EE8B3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68] The Japan Diabetes Society, The Japanese Society for Pediatric Endocrinology. Clinical Practice Guideline for Management of Diabetes in Children and Puberty. 2015.</w:t>
      </w:r>
    </w:p>
    <w:p w14:paraId="4D11E9B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69] The Japanese Society of Child Neurology. Clinical Practice Guideline for Febrile Convulsion. 2015.</w:t>
      </w:r>
    </w:p>
    <w:p w14:paraId="433F6D9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0] Japanese Society for Inherited Metabolic Disease. Clinical Practice Guideline for Neonatal Mass Screening Target Diseases. 2015.</w:t>
      </w:r>
    </w:p>
    <w:p w14:paraId="735C137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1] Japanese Society of Cancer Nursing, Japanese Society of Medical Oncology, Japanese Society of Pharmaceutical Oncology. JSCN/JSMO/JASPO Joint Guidelines for Safe Handling of Cancer Chemotherapy Drugs. 2015.</w:t>
      </w:r>
    </w:p>
    <w:p w14:paraId="2E63C5BA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2] Japan Society of Clinical Oncology. Clinical Practice Guideline for proper use of antiemetic. 2015.</w:t>
      </w:r>
    </w:p>
    <w:p w14:paraId="44A5300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3] Japanese Breast Cancer Society. Evidence-based clinical practice guidelines for breast cancer 1, Treatment. 2015.</w:t>
      </w:r>
    </w:p>
    <w:p w14:paraId="10309D5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4] Japanese Breast Cancer Society. Evidence-based clinical practice guidelines for breast cancer 1, Epidemiology and Diagnosis. 2015.</w:t>
      </w:r>
    </w:p>
    <w:p w14:paraId="3410E4C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75] The Japanese Society of Pathology. Guideline for Pathological Diagnosis of Stomach Cancer </w:t>
      </w:r>
      <w:r w:rsidRPr="00105A87">
        <w:rPr>
          <w:rFonts w:ascii="Times New Roman" w:hAnsi="Times New Roman" w:cs="Times New Roman"/>
        </w:rPr>
        <w:lastRenderedPageBreak/>
        <w:t>and Breast Cancer HER2. 2015.</w:t>
      </w:r>
    </w:p>
    <w:p w14:paraId="07267048" w14:textId="6913E655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76] The Japan </w:t>
      </w:r>
      <w:proofErr w:type="spellStart"/>
      <w:r w:rsidRPr="00105A87">
        <w:rPr>
          <w:rFonts w:ascii="Times New Roman" w:hAnsi="Times New Roman" w:cs="Times New Roman"/>
        </w:rPr>
        <w:t>NeuroEndocrine</w:t>
      </w:r>
      <w:proofErr w:type="spellEnd"/>
      <w:r w:rsidRPr="00105A87">
        <w:rPr>
          <w:rFonts w:ascii="Times New Roman" w:hAnsi="Times New Roman" w:cs="Times New Roman"/>
        </w:rPr>
        <w:t xml:space="preserve"> Tumor Society. Clinical Practice Guideline for Pancreatic and Gastrointestinal Neuroendocrine Tumor. 2015.</w:t>
      </w:r>
    </w:p>
    <w:p w14:paraId="68AE2B8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7] The Japanese Urological Association. Clinical Practice Guideline for bladder cancer. 2015.</w:t>
      </w:r>
    </w:p>
    <w:p w14:paraId="7CC8F524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8] The Japanese Urological Association. Clinical Practice Guideline for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t>Testicular Cancer. 2015.</w:t>
      </w:r>
    </w:p>
    <w:p w14:paraId="44716621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79] The Japan Society of Gynecologic Oncology. Clinical Practice Guideline for ovarian cance</w:t>
      </w:r>
      <w:r w:rsidR="00887B45" w:rsidRPr="00105A87">
        <w:rPr>
          <w:rFonts w:ascii="Times New Roman" w:hAnsi="Times New Roman" w:cs="Times New Roman"/>
        </w:rPr>
        <w:t>r</w:t>
      </w:r>
      <w:r w:rsidRPr="00105A87">
        <w:rPr>
          <w:rFonts w:ascii="Times New Roman" w:hAnsi="Times New Roman" w:cs="Times New Roman"/>
        </w:rPr>
        <w:t>. 2015.</w:t>
      </w:r>
    </w:p>
    <w:p w14:paraId="4D67EA2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80] The Japan Society of Gynecologic Oncology. Clinical Practice Guideline for Vulvar Cancer and Vaginal Cancer. 2015.</w:t>
      </w:r>
    </w:p>
    <w:p w14:paraId="268F0F7F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81] Japanese Society of Medical Oncology. Clinica</w:t>
      </w:r>
      <w:r w:rsidR="00887B45" w:rsidRPr="00105A87">
        <w:rPr>
          <w:rFonts w:ascii="Times New Roman" w:hAnsi="Times New Roman" w:cs="Times New Roman"/>
        </w:rPr>
        <w:t>l Practice Guideline for Bone Metastasi</w:t>
      </w:r>
      <w:r w:rsidRPr="00105A87">
        <w:rPr>
          <w:rFonts w:ascii="Times New Roman" w:hAnsi="Times New Roman" w:cs="Times New Roman"/>
        </w:rPr>
        <w:t>s. 2015.</w:t>
      </w:r>
    </w:p>
    <w:p w14:paraId="5952447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82] The Japanese Dermatological Association, Japanese Skin Cancer Society. Evidence-based Clinical Practice Guidelines for Skin Cancer. 2015.</w:t>
      </w:r>
    </w:p>
    <w:p w14:paraId="441A68F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83] Japanese Hernia Society. Clinical Practice Guideline for Inguinal Hernia. 2015.</w:t>
      </w:r>
    </w:p>
    <w:p w14:paraId="4438D738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84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Practice Guideline for Cervical </w:t>
      </w:r>
      <w:proofErr w:type="spellStart"/>
      <w:r w:rsidRPr="00105A87">
        <w:rPr>
          <w:rFonts w:ascii="Times New Roman" w:hAnsi="Times New Roman" w:cs="Times New Roman"/>
        </w:rPr>
        <w:t>Spondylotic</w:t>
      </w:r>
      <w:proofErr w:type="spellEnd"/>
      <w:r w:rsidRPr="00105A87">
        <w:rPr>
          <w:rFonts w:ascii="Times New Roman" w:hAnsi="Times New Roman" w:cs="Times New Roman"/>
        </w:rPr>
        <w:t xml:space="preserve"> Myelopathy. 2015.</w:t>
      </w:r>
    </w:p>
    <w:p w14:paraId="53A547E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85] The Japanese </w:t>
      </w:r>
      <w:proofErr w:type="spellStart"/>
      <w:r w:rsidRPr="00105A87">
        <w:rPr>
          <w:rFonts w:ascii="Times New Roman" w:hAnsi="Times New Roman" w:cs="Times New Roman"/>
        </w:rPr>
        <w:t>Orthopaedic</w:t>
      </w:r>
      <w:proofErr w:type="spellEnd"/>
      <w:r w:rsidRPr="00105A87">
        <w:rPr>
          <w:rFonts w:ascii="Times New Roman" w:hAnsi="Times New Roman" w:cs="Times New Roman"/>
        </w:rPr>
        <w:t xml:space="preserve"> Association. Clinical </w:t>
      </w:r>
      <w:r w:rsidR="00887B45" w:rsidRPr="00105A87">
        <w:rPr>
          <w:rFonts w:ascii="Times New Roman" w:hAnsi="Times New Roman" w:cs="Times New Roman"/>
        </w:rPr>
        <w:t>Practice Guideline for Preventi</w:t>
      </w:r>
      <w:r w:rsidRPr="00105A87">
        <w:rPr>
          <w:rFonts w:ascii="Times New Roman" w:hAnsi="Times New Roman" w:cs="Times New Roman"/>
        </w:rPr>
        <w:t>on of Surgical Site Infection (bone and joint). 2015.</w:t>
      </w:r>
    </w:p>
    <w:p w14:paraId="06C32FA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86] Japan Osteoporosis Society, The Japanese Society for Bone and Mineral Rese</w:t>
      </w:r>
      <w:r w:rsidR="00887B45" w:rsidRPr="00105A87">
        <w:rPr>
          <w:rFonts w:ascii="Times New Roman" w:hAnsi="Times New Roman" w:cs="Times New Roman"/>
        </w:rPr>
        <w:t>a</w:t>
      </w:r>
      <w:r w:rsidRPr="00105A87">
        <w:rPr>
          <w:rFonts w:ascii="Times New Roman" w:hAnsi="Times New Roman" w:cs="Times New Roman"/>
        </w:rPr>
        <w:t>rch, Japan Osteoporosis Foundation. Clinical Practice Guideline for prevention and management of osteoporosis. 2015.</w:t>
      </w:r>
    </w:p>
    <w:p w14:paraId="0906B90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87] Japan Society of Plastic and Reconstructive Surgeons, Japan Society for Surgical Wound Care, Japan Society of Cranio-Maxillo-Facial Surgery. Clinical Practice Guideline for Plastic Surgery on Skin Disease. 2015.</w:t>
      </w:r>
    </w:p>
    <w:p w14:paraId="61F552A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88] Japan Society of Plastic and Reconstructive Surgeons, Japan Society for Surgical Wound Care, Japan Society of Cranio-Maxillo-Facial Surgery. Clinical Practice Guideline for Plastic Surgery on Acute Wound and Scar Keloid. 2015.</w:t>
      </w:r>
    </w:p>
    <w:p w14:paraId="1B71B0D5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89] Japan Society of Plastic and Reconstructive Surgeons, Japan Society for Surgical Wound Care, Japan Society of Cranio-Maxillo-Facial Surgery. Clinical Practice Guideline for Plastic Surgery on Chronic Wound. 2015.</w:t>
      </w:r>
    </w:p>
    <w:p w14:paraId="7399AA2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90] Japan Society of Plastic and Reconstructive Surgeons, Japan Society for Surgical Wound Care, Japan Society of Cranio-Maxillo-Facial Surgery. Clinical Practice Guideline for Plastic Surgery on Congenital Cranio-Maxillo-Facial Disease. 2015.</w:t>
      </w:r>
    </w:p>
    <w:p w14:paraId="69208A27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lastRenderedPageBreak/>
        <w:t>[191] Japan Society of Plastic and Reconstructive Surgeons, Japan Society for Surgical Wound Care, Japan Society of Cranio-Maxillo-Facial Surgery. Clinical Practice Guideline for Plastic Surgery on Acquired Cranio-Maxillo-Facial Disease. 2015.</w:t>
      </w:r>
    </w:p>
    <w:p w14:paraId="2060F62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92] Japan Society of Plastic and Reconstructive Surgeons, Japan Society for Surgical Wound Care, Japan Society of Cranio-Maxillo-Facial Surgery. Clinical Practice Guideline for Plastic Surgery on Head and Neck and Facial Disease. 2015.</w:t>
      </w:r>
    </w:p>
    <w:p w14:paraId="42D0E76D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93] Japan Society of Plastic and Reconstructive Surgeons, Japan Society for Surgical Wound Care, Japan Society of Cranio-Maxillo-Facial Surgery. Clinical Practice Guideline for Plastic Surgery on Trunk and Limb Disease. 2015.</w:t>
      </w:r>
    </w:p>
    <w:p w14:paraId="634B1A96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194] Japanese Society of Allergology. Guidelines for the management of atopic dermatitis. 2015.</w:t>
      </w:r>
    </w:p>
    <w:p w14:paraId="5347CC1A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95] Research Committee on Progressive Kidney Injury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Evidence-based Clinical Practice Guideline for Rapidly Progressive Glomerulonephritis (RPGN). 2015.</w:t>
      </w:r>
    </w:p>
    <w:p w14:paraId="046DD299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96] Research Committee on Progressive Kidney Injury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Evidence-based Clinical Practice Guideline for Nephrotic Syndrome. 2015.</w:t>
      </w:r>
    </w:p>
    <w:p w14:paraId="0434E032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97] Research Committee on Progressive Kidney Injury of the Ministry of Health, </w:t>
      </w:r>
      <w:proofErr w:type="spellStart"/>
      <w:r w:rsidRPr="00105A87">
        <w:rPr>
          <w:rFonts w:ascii="Times New Roman" w:hAnsi="Times New Roman" w:cs="Times New Roman"/>
        </w:rPr>
        <w:t>Labour</w:t>
      </w:r>
      <w:proofErr w:type="spellEnd"/>
      <w:r w:rsidRPr="00105A87">
        <w:rPr>
          <w:rFonts w:ascii="Times New Roman" w:hAnsi="Times New Roman" w:cs="Times New Roman"/>
        </w:rPr>
        <w:t xml:space="preserve"> and Welfare of Japan. Evidence-based Clinical Practice Guideline for IgA Nephropathy. 2015.</w:t>
      </w:r>
    </w:p>
    <w:p w14:paraId="7B89A2DF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98] Research Group on Establishment of Clinical Practice System to Realize Reduction of Introduction of New Dialysis by Optimization of Chronic Renal Failure Diagnosis. </w:t>
      </w:r>
      <w:proofErr w:type="spellStart"/>
      <w:r w:rsidRPr="00105A87">
        <w:rPr>
          <w:rFonts w:ascii="Times New Roman" w:hAnsi="Times New Roman" w:cs="Times New Roman"/>
        </w:rPr>
        <w:t>Clincal</w:t>
      </w:r>
      <w:proofErr w:type="spellEnd"/>
      <w:r w:rsidRPr="00105A87">
        <w:rPr>
          <w:rFonts w:ascii="Times New Roman" w:hAnsi="Times New Roman" w:cs="Times New Roman"/>
        </w:rPr>
        <w:t xml:space="preserve"> Practice Guideline for CKD stage G3b to 5. 2015.</w:t>
      </w:r>
    </w:p>
    <w:p w14:paraId="6A3A3481" w14:textId="54FDEF0E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199] The Japanese Continence Society. Clinical Practice Guideline for </w:t>
      </w:r>
      <w:r w:rsidR="003C32F5" w:rsidRPr="00105A87">
        <w:rPr>
          <w:rFonts w:ascii="Times New Roman" w:hAnsi="Times New Roman" w:cs="Times New Roman"/>
        </w:rPr>
        <w:t>O</w:t>
      </w:r>
      <w:r w:rsidRPr="00105A87">
        <w:rPr>
          <w:rFonts w:ascii="Times New Roman" w:hAnsi="Times New Roman" w:cs="Times New Roman"/>
        </w:rPr>
        <w:t xml:space="preserve">veractive </w:t>
      </w:r>
      <w:r w:rsidR="003C32F5" w:rsidRPr="00105A87">
        <w:rPr>
          <w:rFonts w:ascii="Times New Roman" w:hAnsi="Times New Roman" w:cs="Times New Roman"/>
        </w:rPr>
        <w:t>B</w:t>
      </w:r>
      <w:r w:rsidRPr="00105A87">
        <w:rPr>
          <w:rFonts w:ascii="Times New Roman" w:hAnsi="Times New Roman" w:cs="Times New Roman"/>
        </w:rPr>
        <w:t>ladder. 2015.</w:t>
      </w:r>
    </w:p>
    <w:p w14:paraId="55FD1D7E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200] Japan Society for the Study of Hypertension in Pregnancy. Best practice guide 2015 for care and treatment hypertension in pregnancy. 2015.</w:t>
      </w:r>
    </w:p>
    <w:p w14:paraId="6A61427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01] Japan </w:t>
      </w:r>
      <w:proofErr w:type="spellStart"/>
      <w:r w:rsidRPr="00105A87">
        <w:rPr>
          <w:rFonts w:ascii="Times New Roman" w:hAnsi="Times New Roman" w:cs="Times New Roman"/>
        </w:rPr>
        <w:t>Otological</w:t>
      </w:r>
      <w:proofErr w:type="spellEnd"/>
      <w:r w:rsidRPr="00105A87">
        <w:rPr>
          <w:rFonts w:ascii="Times New Roman" w:hAnsi="Times New Roman" w:cs="Times New Roman"/>
        </w:rPr>
        <w:t xml:space="preserve"> Society, Japan Society for Pediatric ORL. Clinical Practice Guideline for Exudative Otitis Media in Children. 2015.</w:t>
      </w:r>
    </w:p>
    <w:p w14:paraId="303EB075" w14:textId="2CC8E03A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202] Clinical Practice Guideline Development Group for Management of Allergic Rhinitis. Practical guideline for the management of allergic rhinitis in Japan &lt;PG-MARJ&gt;. 2015.</w:t>
      </w:r>
    </w:p>
    <w:p w14:paraId="70045650" w14:textId="77777777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203] Japanese Society of Periodontology. Clinical Practice Guideline for</w:t>
      </w:r>
      <w:r w:rsidRPr="00105A87">
        <w:rPr>
          <w:rFonts w:ascii="Times New Roman" w:hAnsi="Times New Roman" w:cs="Times New Roman"/>
        </w:rPr>
        <w:t xml:space="preserve">　</w:t>
      </w:r>
      <w:r w:rsidRPr="00105A87">
        <w:rPr>
          <w:rFonts w:ascii="Times New Roman" w:hAnsi="Times New Roman" w:cs="Times New Roman"/>
        </w:rPr>
        <w:t>Periodontal Treatment of Diabetic Mellitus Patient. 2015.</w:t>
      </w:r>
    </w:p>
    <w:p w14:paraId="717024C9" w14:textId="314ED961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04] Japanese Society of Dentistry for Medically Compromised Patient, Japanese Society of Oral and Maxillofacial Surgeons, Japanese Society of </w:t>
      </w:r>
      <w:proofErr w:type="spellStart"/>
      <w:r w:rsidRPr="00105A87">
        <w:rPr>
          <w:rFonts w:ascii="Times New Roman" w:hAnsi="Times New Roman" w:cs="Times New Roman"/>
        </w:rPr>
        <w:t>Gerodontology</w:t>
      </w:r>
      <w:proofErr w:type="spellEnd"/>
      <w:r w:rsidRPr="00105A87">
        <w:rPr>
          <w:rFonts w:ascii="Times New Roman" w:hAnsi="Times New Roman" w:cs="Times New Roman"/>
        </w:rPr>
        <w:t>. Evidence-based Clinical Practice Guideline for Tooth Extraction of Antithrombotic Therapy Patient. 2015.</w:t>
      </w:r>
    </w:p>
    <w:p w14:paraId="7640183F" w14:textId="15CD4811" w:rsidR="00BD5AEF" w:rsidRPr="00105A87" w:rsidRDefault="00BD5AEF" w:rsidP="00BD5AEF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 xml:space="preserve">[205] </w:t>
      </w:r>
      <w:r w:rsidR="003C32F5" w:rsidRPr="00105A87">
        <w:rPr>
          <w:rFonts w:ascii="Times New Roman" w:hAnsi="Times New Roman" w:cs="Times New Roman"/>
        </w:rPr>
        <w:t>Japanese Society of Oral Care</w:t>
      </w:r>
      <w:r w:rsidRPr="00105A87">
        <w:rPr>
          <w:rFonts w:ascii="Times New Roman" w:hAnsi="Times New Roman" w:cs="Times New Roman"/>
        </w:rPr>
        <w:t xml:space="preserve">. Clinical Practice Guideline for Oral Care in Hematopoietic Cell </w:t>
      </w:r>
      <w:r w:rsidRPr="00105A87">
        <w:rPr>
          <w:rFonts w:ascii="Times New Roman" w:hAnsi="Times New Roman" w:cs="Times New Roman"/>
        </w:rPr>
        <w:lastRenderedPageBreak/>
        <w:t>Transplant Patient. 2015.</w:t>
      </w:r>
    </w:p>
    <w:p w14:paraId="13EF1204" w14:textId="38F61C94" w:rsidR="00BD5AEF" w:rsidRPr="00105A87" w:rsidRDefault="00BD5AEF" w:rsidP="00887B45">
      <w:pPr>
        <w:tabs>
          <w:tab w:val="left" w:pos="142"/>
        </w:tabs>
        <w:ind w:left="567" w:hangingChars="270" w:hanging="567"/>
        <w:rPr>
          <w:rFonts w:ascii="Times New Roman" w:hAnsi="Times New Roman" w:cs="Times New Roman"/>
        </w:rPr>
      </w:pPr>
      <w:r w:rsidRPr="00105A87">
        <w:rPr>
          <w:rFonts w:ascii="Times New Roman" w:hAnsi="Times New Roman" w:cs="Times New Roman"/>
        </w:rPr>
        <w:t>[206] National Public University Hospital Council for Infection Control. Clinical Practice Guideline for Management of Hospital Infection. 2015.</w:t>
      </w:r>
    </w:p>
    <w:sectPr w:rsidR="00BD5AEF" w:rsidRPr="00105A87" w:rsidSect="00AA4D3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ED9FE" w14:textId="77777777" w:rsidR="00003C18" w:rsidRDefault="00003C18" w:rsidP="00D83BE5">
      <w:r>
        <w:separator/>
      </w:r>
    </w:p>
  </w:endnote>
  <w:endnote w:type="continuationSeparator" w:id="0">
    <w:p w14:paraId="7E4B830C" w14:textId="77777777" w:rsidR="00003C18" w:rsidRDefault="00003C18" w:rsidP="00D83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541C1" w14:textId="77777777" w:rsidR="00003C18" w:rsidRDefault="00003C18" w:rsidP="00D83BE5">
      <w:r>
        <w:separator/>
      </w:r>
    </w:p>
  </w:footnote>
  <w:footnote w:type="continuationSeparator" w:id="0">
    <w:p w14:paraId="33DFF0E0" w14:textId="77777777" w:rsidR="00003C18" w:rsidRDefault="00003C18" w:rsidP="00D83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4D30"/>
    <w:rsid w:val="00003C18"/>
    <w:rsid w:val="00012812"/>
    <w:rsid w:val="00031EC3"/>
    <w:rsid w:val="000A4DD7"/>
    <w:rsid w:val="000C6D3B"/>
    <w:rsid w:val="00104053"/>
    <w:rsid w:val="00105A87"/>
    <w:rsid w:val="00295647"/>
    <w:rsid w:val="002E3E3B"/>
    <w:rsid w:val="003C32F5"/>
    <w:rsid w:val="004F266E"/>
    <w:rsid w:val="005D1B54"/>
    <w:rsid w:val="00636165"/>
    <w:rsid w:val="007665FB"/>
    <w:rsid w:val="007E2C8B"/>
    <w:rsid w:val="00843709"/>
    <w:rsid w:val="00886094"/>
    <w:rsid w:val="00887054"/>
    <w:rsid w:val="00887B45"/>
    <w:rsid w:val="00A33F01"/>
    <w:rsid w:val="00A7233B"/>
    <w:rsid w:val="00AA4D30"/>
    <w:rsid w:val="00AB730F"/>
    <w:rsid w:val="00B64D88"/>
    <w:rsid w:val="00BD5AEF"/>
    <w:rsid w:val="00C03D47"/>
    <w:rsid w:val="00C80366"/>
    <w:rsid w:val="00D609A0"/>
    <w:rsid w:val="00D83BE5"/>
    <w:rsid w:val="00E14E6F"/>
    <w:rsid w:val="00F6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66447A"/>
  <w14:defaultImageDpi w14:val="300"/>
  <w15:docId w15:val="{94ED08AA-7673-4883-BB1F-3990720A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4D30"/>
    <w:pPr>
      <w:widowControl w:val="0"/>
      <w:jc w:val="both"/>
    </w:pPr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3BE5"/>
    <w:rPr>
      <w:sz w:val="21"/>
      <w:szCs w:val="21"/>
    </w:rPr>
  </w:style>
  <w:style w:type="paragraph" w:styleId="a5">
    <w:name w:val="footer"/>
    <w:basedOn w:val="a"/>
    <w:link w:val="a6"/>
    <w:uiPriority w:val="99"/>
    <w:unhideWhenUsed/>
    <w:rsid w:val="00D83B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3BE5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1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4</Pages>
  <Words>4520</Words>
  <Characters>25766</Characters>
  <Application>Microsoft Office Word</Application>
  <DocSecurity>0</DocSecurity>
  <Lines>214</Lines>
  <Paragraphs>6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畠山 洋輔</dc:creator>
  <cp:keywords/>
  <dc:description/>
  <cp:lastModifiedBy>畠山洋輔</cp:lastModifiedBy>
  <cp:revision>16</cp:revision>
  <dcterms:created xsi:type="dcterms:W3CDTF">2019-02-24T08:49:00Z</dcterms:created>
  <dcterms:modified xsi:type="dcterms:W3CDTF">2019-08-30T10:17:00Z</dcterms:modified>
</cp:coreProperties>
</file>